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279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3"/>
        <w:gridCol w:w="1325"/>
        <w:gridCol w:w="427"/>
        <w:gridCol w:w="834"/>
        <w:gridCol w:w="1081"/>
        <w:gridCol w:w="421"/>
        <w:gridCol w:w="222"/>
        <w:gridCol w:w="830"/>
        <w:gridCol w:w="947"/>
        <w:gridCol w:w="1013"/>
        <w:gridCol w:w="777"/>
        <w:gridCol w:w="949"/>
      </w:tblGrid>
      <w:tr w:rsidR="002477B6" w:rsidRPr="00B04F57" w14:paraId="49C17F21" w14:textId="77777777" w:rsidTr="002C6754">
        <w:trPr>
          <w:trHeight w:val="233"/>
        </w:trPr>
        <w:tc>
          <w:tcPr>
            <w:tcW w:w="469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40C5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6C14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230B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34E3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rontal/executive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FE2A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unctions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C4C7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D7BE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5883" w14:textId="77777777" w:rsidR="002477B6" w:rsidRPr="006F1C91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  <w:r w:rsidRPr="006F1C91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Attention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4DD0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501590" w14:textId="77777777" w:rsidR="002477B6" w:rsidRPr="00C10412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  <w:p w14:paraId="4957D635" w14:textId="77777777" w:rsidR="002477B6" w:rsidRPr="00C10412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041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Language</w:t>
            </w:r>
          </w:p>
        </w:tc>
      </w:tr>
      <w:tr w:rsidR="002477B6" w:rsidRPr="00B04F57" w14:paraId="78D1A5D0" w14:textId="77777777" w:rsidTr="002C6754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E098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E543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FE19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FF37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WA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BDAA" w14:textId="77777777" w:rsidR="002477B6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roo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st</w:t>
            </w:r>
          </w:p>
          <w:p w14:paraId="06CD170D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lorreading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FD9B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SC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D969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MT_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4A2B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gi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a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0FDE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gi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a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ackwar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6CA0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N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2DF9B6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-</w:t>
            </w: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NT</w:t>
            </w:r>
          </w:p>
        </w:tc>
      </w:tr>
      <w:tr w:rsidR="002477B6" w:rsidRPr="00B04F57" w14:paraId="2F7BB8FF" w14:textId="77777777" w:rsidTr="002C6754">
        <w:trPr>
          <w:trHeight w:val="159"/>
        </w:trPr>
        <w:tc>
          <w:tcPr>
            <w:tcW w:w="469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30F94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973B6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8E9E2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131A1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9E5F9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85E4C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63F1B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FE32D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AEC33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41280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6BE9F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477B6" w:rsidRPr="00B04F57" w14:paraId="4382004C" w14:textId="77777777" w:rsidTr="002C6754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E34E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0AEA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9C36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77FE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23D7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BD67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1180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49B9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F92E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0B51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21DF58" w14:textId="77777777" w:rsidR="002477B6" w:rsidRPr="00FE2A3F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35113" w:rsidRPr="00B04F57" w14:paraId="3E462E04" w14:textId="77777777" w:rsidTr="008F57C8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3F78" w14:textId="7777777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D2F6" w14:textId="7777777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mporal anterior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DE4B" w14:textId="7777777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29C32" w14:textId="48B6AE4F" w:rsidR="00E35113" w:rsidRPr="00E35113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E35113">
              <w:rPr>
                <w:rFonts w:ascii="Times New Roman" w:hAnsi="Times New Roman" w:cs="Times New Roman"/>
                <w:sz w:val="16"/>
                <w:szCs w:val="18"/>
              </w:rPr>
              <w:t>.250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EDF70" w14:textId="660DFA08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EAB26" w14:textId="77EC9ADD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89404" w14:textId="62C99A7F" w:rsidR="00E35113" w:rsidRPr="00E35113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5113">
              <w:rPr>
                <w:rFonts w:ascii="Times New Roman" w:hAnsi="Times New Roman" w:cs="Times New Roman"/>
                <w:sz w:val="16"/>
                <w:szCs w:val="16"/>
              </w:rPr>
              <w:t>-0.381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334AC" w14:textId="5BF1FCA0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86E71" w14:textId="707D3514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1DB96" w14:textId="0E47B0DC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FC1F0F8" w14:textId="61CA9EC2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35113" w:rsidRPr="00B04F57" w14:paraId="3E1C169E" w14:textId="77777777" w:rsidTr="008F57C8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13B7" w14:textId="7777777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1929" w14:textId="7777777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373F" w14:textId="7777777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767BF" w14:textId="72B5EF9F" w:rsidR="00E35113" w:rsidRPr="00E35113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3C787" w14:textId="02FAD8FC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A6847" w14:textId="0E612D75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F244A" w14:textId="6B38E774" w:rsidR="00E35113" w:rsidRPr="00E35113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5113">
              <w:rPr>
                <w:rFonts w:ascii="Times New Roman" w:hAnsi="Times New Roman" w:cs="Times New Roman"/>
                <w:sz w:val="16"/>
                <w:szCs w:val="16"/>
              </w:rPr>
              <w:t>-0.381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00313" w14:textId="4D50BCFC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2C1B9" w14:textId="1B49A396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EBD89" w14:textId="34AD70F8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B19F6C1" w14:textId="74BB6C3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35113" w:rsidRPr="00B04F57" w14:paraId="19E6BCDB" w14:textId="77777777" w:rsidTr="008F57C8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7055" w14:textId="7777777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4AEA" w14:textId="7777777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mporal medial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CB46" w14:textId="7777777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F1538" w14:textId="2900CACD" w:rsidR="00E35113" w:rsidRPr="00E35113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E35113">
              <w:rPr>
                <w:rFonts w:ascii="Times New Roman" w:hAnsi="Times New Roman" w:cs="Times New Roman"/>
                <w:sz w:val="16"/>
                <w:szCs w:val="18"/>
              </w:rPr>
              <w:t>.442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DE88D" w14:textId="1511B140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304*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F2F95" w14:textId="0BC32663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1301B" w14:textId="01144DDF" w:rsidR="00E35113" w:rsidRPr="00E35113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5113">
              <w:rPr>
                <w:rFonts w:ascii="Times New Roman" w:hAnsi="Times New Roman" w:cs="Times New Roman"/>
                <w:sz w:val="16"/>
                <w:szCs w:val="16"/>
              </w:rPr>
              <w:t>-0.519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F78DD" w14:textId="143E3E28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C9645" w14:textId="1A86C4F6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DA2B2" w14:textId="60B628FA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1D74108" w14:textId="2EE3DCDD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35113" w:rsidRPr="00B04F57" w14:paraId="0C6DCBCA" w14:textId="77777777" w:rsidTr="008F57C8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D515" w14:textId="7777777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50F6" w14:textId="7777777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A80A" w14:textId="7777777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743BA" w14:textId="27880A53" w:rsidR="00E35113" w:rsidRPr="00E35113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E35113">
              <w:rPr>
                <w:rFonts w:ascii="Times New Roman" w:hAnsi="Times New Roman" w:cs="Times New Roman"/>
                <w:sz w:val="16"/>
                <w:szCs w:val="18"/>
              </w:rPr>
              <w:t>.376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E03F9" w14:textId="5B3C3B16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B3349" w14:textId="34EEEDE3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B4A77" w14:textId="02FC19E4" w:rsidR="00E35113" w:rsidRPr="00E35113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5113">
              <w:rPr>
                <w:rFonts w:ascii="Times New Roman" w:hAnsi="Times New Roman" w:cs="Times New Roman"/>
                <w:sz w:val="16"/>
                <w:szCs w:val="16"/>
              </w:rPr>
              <w:t>-0.473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493FE" w14:textId="51A9393E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E4C2B" w14:textId="6890876E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CDFBE" w14:textId="3A1677D2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35058DD" w14:textId="78873839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35113" w:rsidRPr="00B04F57" w14:paraId="3AC04A18" w14:textId="77777777" w:rsidTr="008F57C8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AC04" w14:textId="7777777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emporal region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1908" w14:textId="7777777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mporal lateral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F9E3" w14:textId="7777777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A32DD" w14:textId="3B041AE1" w:rsidR="00E35113" w:rsidRPr="00E35113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E35113">
              <w:rPr>
                <w:rFonts w:ascii="Times New Roman" w:hAnsi="Times New Roman" w:cs="Times New Roman"/>
                <w:sz w:val="16"/>
                <w:szCs w:val="18"/>
              </w:rPr>
              <w:t>.401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E0101" w14:textId="77751D9D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97075" w14:textId="34BBBE81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C2453" w14:textId="1C79E3F2" w:rsidR="00E35113" w:rsidRPr="00E35113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5113">
              <w:rPr>
                <w:rFonts w:ascii="Times New Roman" w:hAnsi="Times New Roman" w:cs="Times New Roman"/>
                <w:sz w:val="16"/>
                <w:szCs w:val="16"/>
              </w:rPr>
              <w:t>-0.301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A6C9A" w14:textId="5175FF2D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531BB" w14:textId="566560D5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187FB" w14:textId="0B970DF1" w:rsidR="00E35113" w:rsidRPr="00FE2A3F" w:rsidRDefault="00BF127B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356**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BAA9919" w14:textId="749189E6" w:rsidR="00E35113" w:rsidRPr="00FE2A3F" w:rsidRDefault="00BF127B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368**</w:t>
            </w:r>
          </w:p>
        </w:tc>
      </w:tr>
      <w:tr w:rsidR="00E35113" w:rsidRPr="00B04F57" w14:paraId="04B62C79" w14:textId="77777777" w:rsidTr="008F57C8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57C7" w14:textId="7777777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5E10" w14:textId="7777777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4D86" w14:textId="7777777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2F2FB" w14:textId="482B2A57" w:rsidR="00E35113" w:rsidRPr="00E35113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E35113">
              <w:rPr>
                <w:rFonts w:ascii="Times New Roman" w:hAnsi="Times New Roman" w:cs="Times New Roman"/>
                <w:sz w:val="16"/>
                <w:szCs w:val="18"/>
              </w:rPr>
              <w:t>.361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07733" w14:textId="45326365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9CEA5" w14:textId="0043DB9C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97819" w14:textId="0BADD4FE" w:rsidR="00E35113" w:rsidRPr="00E35113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51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0F6A1" w14:textId="316A86EA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24407" w14:textId="6E84D633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86EBD" w14:textId="675FEA84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BCD0E9A" w14:textId="6DF84FF9" w:rsidR="00E35113" w:rsidRPr="00FE2A3F" w:rsidRDefault="00BF127B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300*</w:t>
            </w:r>
          </w:p>
        </w:tc>
      </w:tr>
      <w:tr w:rsidR="00245D1F" w:rsidRPr="00B04F57" w14:paraId="72E6C23A" w14:textId="77777777" w:rsidTr="008F57C8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E19E" w14:textId="77777777" w:rsidR="00245D1F" w:rsidRPr="00FE2A3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4511" w14:textId="77777777" w:rsidR="00245D1F" w:rsidRPr="00FE2A3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orhinal corte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486A" w14:textId="77777777" w:rsidR="00245D1F" w:rsidRPr="00FE2A3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4B690" w14:textId="34C36CA1" w:rsidR="00245D1F" w:rsidRPr="00E35113" w:rsidRDefault="00E35113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245D1F" w:rsidRPr="00E35113">
              <w:rPr>
                <w:rFonts w:ascii="Times New Roman" w:hAnsi="Times New Roman" w:cs="Times New Roman"/>
                <w:sz w:val="16"/>
                <w:szCs w:val="16"/>
              </w:rPr>
              <w:t>.380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CAB06" w14:textId="187F0265" w:rsidR="00245D1F" w:rsidRPr="00FE2A3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352*</w:t>
            </w:r>
            <w:r w:rsidR="00E3511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9D0A2" w14:textId="17E5A48B" w:rsidR="00245D1F" w:rsidRPr="00FE2A3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5AD52" w14:textId="6C32D67B" w:rsidR="00245D1F" w:rsidRPr="00FE2A3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E3511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403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6EDCB" w14:textId="04838744" w:rsidR="00245D1F" w:rsidRPr="00FE2A3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D57C5" w14:textId="046CF022" w:rsidR="00245D1F" w:rsidRPr="00FE2A3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CDDEE" w14:textId="5F66A41F" w:rsidR="00245D1F" w:rsidRPr="00FE2A3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85AEA9A" w14:textId="4019DCA8" w:rsidR="00245D1F" w:rsidRPr="00FE2A3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B04F57" w14:paraId="4F4DA055" w14:textId="77777777" w:rsidTr="008F57C8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1253" w14:textId="77777777" w:rsidR="00245D1F" w:rsidRPr="00FE2A3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B950" w14:textId="77777777" w:rsidR="00245D1F" w:rsidRPr="00FE2A3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36FC" w14:textId="77777777" w:rsidR="00245D1F" w:rsidRPr="00FE2A3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54461" w14:textId="724DFBD7" w:rsidR="00245D1F" w:rsidRPr="00E35113" w:rsidRDefault="00E35113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245D1F" w:rsidRPr="00E35113">
              <w:rPr>
                <w:rFonts w:ascii="Times New Roman" w:hAnsi="Times New Roman" w:cs="Times New Roman"/>
                <w:sz w:val="16"/>
                <w:szCs w:val="16"/>
              </w:rPr>
              <w:t>.331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D071D" w14:textId="28810A2E" w:rsidR="00245D1F" w:rsidRPr="00FE2A3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6E77B" w14:textId="08E97CE5" w:rsidR="00245D1F" w:rsidRPr="00FE2A3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B54F0" w14:textId="52622A6C" w:rsidR="00245D1F" w:rsidRPr="00FE2A3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673AC" w14:textId="37044B32" w:rsidR="00245D1F" w:rsidRPr="00FE2A3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06A52" w14:textId="0AD14D73" w:rsidR="00245D1F" w:rsidRPr="00FE2A3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BA7A7" w14:textId="168B801E" w:rsidR="00245D1F" w:rsidRPr="00FE2A3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5AB7FAA" w14:textId="2AADBCEE" w:rsidR="00245D1F" w:rsidRPr="00FE2A3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B04F57" w14:paraId="32460084" w14:textId="77777777" w:rsidTr="008F57C8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B537" w14:textId="77777777" w:rsidR="00245D1F" w:rsidRPr="00FE2A3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051A" w14:textId="77777777" w:rsidR="00245D1F" w:rsidRPr="00FE2A3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ppocampu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95AF" w14:textId="77777777" w:rsidR="00245D1F" w:rsidRPr="00FE2A3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408E1" w14:textId="2B0ECFFE" w:rsidR="00245D1F" w:rsidRPr="00E35113" w:rsidRDefault="00E35113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245D1F" w:rsidRPr="00E35113">
              <w:rPr>
                <w:rFonts w:ascii="Times New Roman" w:hAnsi="Times New Roman" w:cs="Times New Roman"/>
                <w:sz w:val="16"/>
                <w:szCs w:val="16"/>
              </w:rPr>
              <w:t>.323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58353" w14:textId="5CB14A5F" w:rsidR="00245D1F" w:rsidRPr="00FE2A3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 w:rsidR="00E3511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09**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BAF3D" w14:textId="58ABAD8F" w:rsidR="00245D1F" w:rsidRPr="00FE2A3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E97D1" w14:textId="44B30ACB" w:rsidR="00245D1F" w:rsidRPr="00FE2A3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329E8" w14:textId="465374A9" w:rsidR="00245D1F" w:rsidRPr="00FE2A3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B8238" w14:textId="601CFA93" w:rsidR="00245D1F" w:rsidRPr="00FE2A3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F8F7C" w14:textId="2F3559E4" w:rsidR="00245D1F" w:rsidRPr="00FE2A3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3B06CAD" w14:textId="36714F15" w:rsidR="00245D1F" w:rsidRPr="00FE2A3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FB369F" w:rsidRPr="00B04F57" w14:paraId="0696D872" w14:textId="77777777" w:rsidTr="008F57C8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8F5C" w14:textId="77777777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9A3B" w14:textId="77777777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B329" w14:textId="77777777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8EAC2" w14:textId="0FFF4756" w:rsidR="00FB369F" w:rsidRPr="00E35113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3511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2FD87" w14:textId="7BCD23BC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4F0D9" w14:textId="0210B2E1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86F47" w14:textId="7D7B1B3A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1C459" w14:textId="025381E8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63DBB" w14:textId="064919E3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B2000" w14:textId="511D0A47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9F77D82" w14:textId="23BF9D8C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FB369F" w:rsidRPr="00B04F57" w14:paraId="31E7D692" w14:textId="77777777" w:rsidTr="008F57C8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3653" w14:textId="77777777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EEBD" w14:textId="77777777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bitofrontal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814F" w14:textId="77777777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67377" w14:textId="5D8381AD" w:rsidR="00FB369F" w:rsidRPr="00E35113" w:rsidRDefault="00E35113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265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865D0" w14:textId="55F8201D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69E46" w14:textId="1E8D99D7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2C8BB" w14:textId="36999D67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B9DF3" w14:textId="3CFF8942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76252" w14:textId="79A2BA68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3C4F9" w14:textId="03BF7EC5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5F84E7C" w14:textId="2608BBED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FB369F" w:rsidRPr="00B04F57" w14:paraId="2200F7D9" w14:textId="77777777" w:rsidTr="008F57C8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6B9E" w14:textId="77777777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584E" w14:textId="77777777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5BE3" w14:textId="77777777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9EC1C" w14:textId="3DA0822F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39D13" w14:textId="0DE116EC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DD6DF" w14:textId="54B4D793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8CAF4" w14:textId="11A7406D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ED758" w14:textId="16C5B7C8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83524" w14:textId="1CEB3EBF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B8EAE" w14:textId="1169189A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E5D7291" w14:textId="7C5AF1CA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FB369F" w:rsidRPr="00B04F57" w14:paraId="58A52DD0" w14:textId="77777777" w:rsidTr="008F57C8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0B23" w14:textId="77777777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063E" w14:textId="77777777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ontal anterior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7223" w14:textId="77777777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0549F" w14:textId="70070B49" w:rsidR="00FB369F" w:rsidRPr="00FE2A3F" w:rsidRDefault="00E35113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320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B4288" w14:textId="1906D371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45576" w14:textId="12DC9CD1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F8BF3" w14:textId="5E48DC87" w:rsidR="00FB369F" w:rsidRPr="00FE2A3F" w:rsidRDefault="00E35113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0.445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8BB54" w14:textId="32552ACF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73506" w14:textId="3E29EFB8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9E0CD" w14:textId="726ED20E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BC1E618" w14:textId="359DCF1A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FB369F" w:rsidRPr="00B04F57" w14:paraId="3B79FE75" w14:textId="77777777" w:rsidTr="008F57C8">
        <w:trPr>
          <w:trHeight w:val="302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7195" w14:textId="77777777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45FC" w14:textId="77777777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9AC1" w14:textId="77777777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BBF85" w14:textId="146D4BA9" w:rsidR="00FB369F" w:rsidRPr="00FE2A3F" w:rsidRDefault="00E35113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291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F3041" w14:textId="7952A35B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AE669" w14:textId="184E2AA8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617D8" w14:textId="4C5F02AB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DA12C" w14:textId="351B4F49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CD772" w14:textId="0AFC53C1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20EAD" w14:textId="064854C5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DB9C9A7" w14:textId="735DB670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FB369F" w:rsidRPr="00B04F57" w14:paraId="384D1761" w14:textId="77777777" w:rsidTr="008F57C8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B2D5" w14:textId="77777777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7789" w14:textId="77777777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ontal anterior medial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9AA9" w14:textId="77777777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821B4" w14:textId="49596853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1EE34" w14:textId="498DE9BE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C0572" w14:textId="3AB4022C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9EE56" w14:textId="46933D48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91FE6" w14:textId="43EFCD17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99F69" w14:textId="7E0F5736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5455B" w14:textId="3F80B6F8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1626F1B" w14:textId="6AABD84D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FB369F" w:rsidRPr="00B04F57" w14:paraId="07BF5EC7" w14:textId="77777777" w:rsidTr="008F57C8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C367" w14:textId="77777777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rontal region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F938" w14:textId="77777777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B908" w14:textId="77777777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A2520" w14:textId="633925B4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EFF76" w14:textId="7A5D0D78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B2C9C" w14:textId="4BD571B9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B0EE0" w14:textId="15AAA3CB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675AE" w14:textId="30281DFE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D4091" w14:textId="4AFBA339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2E8E6" w14:textId="14D60407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C2D7A73" w14:textId="5AB0FA21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35113" w:rsidRPr="00B04F57" w14:paraId="240C42EF" w14:textId="77777777" w:rsidTr="008F57C8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B954" w14:textId="7777777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BED4" w14:textId="7777777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ontal dorsolateral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B9C2" w14:textId="7777777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53325" w14:textId="1A32E1E0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81351" w14:textId="0471293A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9F472" w14:textId="6FDC98C8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3BA72" w14:textId="7DE0B563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452CC" w14:textId="2389779A" w:rsidR="00E35113" w:rsidRPr="00E35113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E35113">
              <w:rPr>
                <w:rFonts w:ascii="Times New Roman" w:hAnsi="Times New Roman" w:cs="Times New Roman"/>
                <w:sz w:val="16"/>
                <w:szCs w:val="18"/>
              </w:rPr>
              <w:t>.323*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93C77" w14:textId="63D6EDF3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191B2" w14:textId="5116A62C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4AF4C3B" w14:textId="7800E30C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35113" w:rsidRPr="00B04F57" w14:paraId="786CC1C0" w14:textId="77777777" w:rsidTr="008F57C8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99F4" w14:textId="7777777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D1EC" w14:textId="7777777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31FC" w14:textId="7777777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275ED" w14:textId="5EAD259E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2D5B9" w14:textId="3D33B929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DDEC4" w14:textId="734FF64E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7E6C2" w14:textId="5D8A0CC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C8D59" w14:textId="06BD343B" w:rsidR="00E35113" w:rsidRPr="00E35113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E35113">
              <w:rPr>
                <w:rFonts w:ascii="Times New Roman" w:hAnsi="Times New Roman" w:cs="Times New Roman"/>
                <w:sz w:val="16"/>
                <w:szCs w:val="18"/>
              </w:rPr>
              <w:t>.361*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76654" w14:textId="33DB8AA0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D5393" w14:textId="10789D6A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7ABE493" w14:textId="70D4F594" w:rsidR="00E35113" w:rsidRPr="00FE2A3F" w:rsidRDefault="00BF127B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296*</w:t>
            </w:r>
          </w:p>
        </w:tc>
      </w:tr>
      <w:tr w:rsidR="00E35113" w:rsidRPr="00B04F57" w14:paraId="2A59D3C5" w14:textId="77777777" w:rsidTr="008F57C8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E798" w14:textId="7777777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B460" w14:textId="7777777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ontal inferior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679F" w14:textId="7777777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600B4" w14:textId="43EC871F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304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5A6DF" w14:textId="08D48F60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F9CAB" w14:textId="360D7F02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A15EE" w14:textId="40D38162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253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7FBB8" w14:textId="7959D7EA" w:rsidR="00E35113" w:rsidRPr="00E35113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E35113">
              <w:rPr>
                <w:rFonts w:ascii="Times New Roman" w:hAnsi="Times New Roman" w:cs="Times New Roman"/>
                <w:sz w:val="16"/>
                <w:szCs w:val="18"/>
              </w:rPr>
              <w:t>.269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0746C" w14:textId="311D36CB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F1E03" w14:textId="526B62E8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72F3D92" w14:textId="78E9609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35113" w:rsidRPr="00B04F57" w14:paraId="59C62F1F" w14:textId="77777777" w:rsidTr="008F57C8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FC37" w14:textId="7777777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A70B" w14:textId="7777777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1B65" w14:textId="7777777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2000E" w14:textId="34175A07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8F76C" w14:textId="06F47023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8B803" w14:textId="070F1DB6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81364" w14:textId="4798DE75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CEE65" w14:textId="2DFDB6C8" w:rsidR="00E35113" w:rsidRPr="00E35113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E35113">
              <w:rPr>
                <w:rFonts w:ascii="Times New Roman" w:hAnsi="Times New Roman" w:cs="Times New Roman"/>
                <w:sz w:val="16"/>
                <w:szCs w:val="18"/>
              </w:rPr>
              <w:t>.351*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27753" w14:textId="4CF010D1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894E0" w14:textId="2750DC63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6843A87" w14:textId="1B92D32B" w:rsidR="00E35113" w:rsidRPr="00FE2A3F" w:rsidRDefault="00E35113" w:rsidP="00E35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FB369F" w:rsidRPr="00B04F57" w14:paraId="129D0FFE" w14:textId="77777777" w:rsidTr="008F57C8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AF8D" w14:textId="77777777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6E4A" w14:textId="77777777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ontal posterior medial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0451" w14:textId="77777777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B85F1" w14:textId="488F7F39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E6BC1" w14:textId="18DE8F6E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8B908" w14:textId="3CF17DE2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F53A7" w14:textId="2E455680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90F4C" w14:textId="6065B051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CCA73" w14:textId="1C5D45F5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F70B9" w14:textId="404EB6DC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82445F8" w14:textId="429740FC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FB369F" w:rsidRPr="00D0738A" w14:paraId="5D48856C" w14:textId="77777777" w:rsidTr="008F57C8">
        <w:trPr>
          <w:trHeight w:val="153"/>
        </w:trPr>
        <w:tc>
          <w:tcPr>
            <w:tcW w:w="46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B2F08" w14:textId="77777777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822BE" w14:textId="77777777" w:rsidR="00FB369F" w:rsidRPr="00FE2A3F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9AEE4" w14:textId="77777777" w:rsidR="00FB369F" w:rsidRPr="00D0738A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3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E70877" w14:textId="48C55C30" w:rsidR="00FB369F" w:rsidRPr="00D0738A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3C9A71" w14:textId="52F43DFC" w:rsidR="00FB369F" w:rsidRPr="00D0738A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FDB964" w14:textId="50E6E755" w:rsidR="00FB369F" w:rsidRPr="00D0738A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BE1116" w14:textId="665F8354" w:rsidR="00FB369F" w:rsidRPr="00D0738A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A25814" w14:textId="3E8DF833" w:rsidR="00FB369F" w:rsidRPr="00D0738A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19BE00" w14:textId="6E318CE5" w:rsidR="00FB369F" w:rsidRPr="00D0738A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9ACB75" w14:textId="2BCC1FD7" w:rsidR="00FB369F" w:rsidRPr="00D0738A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E7C2FF4" w14:textId="3407428B" w:rsidR="00FB369F" w:rsidRPr="00D0738A" w:rsidRDefault="00FB369F" w:rsidP="00FB36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35E7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</w:tbl>
    <w:p w14:paraId="42335BA6" w14:textId="0831C7B3" w:rsidR="002477B6" w:rsidRDefault="00586599" w:rsidP="002477B6">
      <w:pPr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 w:hint="eastAsia"/>
          <w:szCs w:val="20"/>
        </w:rPr>
        <w:t xml:space="preserve">Supplementary </w:t>
      </w:r>
      <w:r w:rsidR="002477B6" w:rsidRPr="00D0738A">
        <w:rPr>
          <w:rFonts w:ascii="Times New Roman" w:hAnsi="Times New Roman" w:cs="Times New Roman"/>
          <w:szCs w:val="20"/>
        </w:rPr>
        <w:t xml:space="preserve">Table </w:t>
      </w:r>
      <w:r>
        <w:rPr>
          <w:rFonts w:ascii="Times New Roman" w:hAnsi="Times New Roman" w:cs="Times New Roman" w:hint="eastAsia"/>
          <w:szCs w:val="20"/>
        </w:rPr>
        <w:t>1</w:t>
      </w:r>
      <w:r w:rsidR="002477B6" w:rsidRPr="00D0738A">
        <w:rPr>
          <w:rFonts w:ascii="Times New Roman" w:hAnsi="Times New Roman" w:cs="Times New Roman"/>
          <w:szCs w:val="20"/>
        </w:rPr>
        <w:t xml:space="preserve">. </w:t>
      </w:r>
      <w:r w:rsidR="002477B6" w:rsidRPr="00D0738A">
        <w:rPr>
          <w:rFonts w:ascii="Times New Roman" w:hAnsi="Times New Roman" w:cs="Times New Roman" w:hint="eastAsia"/>
          <w:szCs w:val="20"/>
        </w:rPr>
        <w:t>Partial c</w:t>
      </w:r>
      <w:r w:rsidR="002477B6" w:rsidRPr="00D0738A">
        <w:rPr>
          <w:rFonts w:ascii="Times New Roman" w:hAnsi="Times New Roman" w:cs="Times New Roman"/>
          <w:szCs w:val="20"/>
        </w:rPr>
        <w:t>orrelations between Frontal/executive functions and regional brain volume</w:t>
      </w:r>
      <w:r w:rsidR="00937655">
        <w:rPr>
          <w:rFonts w:ascii="Times New Roman" w:hAnsi="Times New Roman" w:cs="Times New Roman" w:hint="eastAsia"/>
          <w:szCs w:val="20"/>
        </w:rPr>
        <w:t xml:space="preserve"> in patients with CDR score of 0.5</w:t>
      </w:r>
      <w:r w:rsidR="00E37D2D" w:rsidRPr="00D0738A">
        <w:rPr>
          <w:rFonts w:ascii="Times New Roman" w:hAnsi="Times New Roman" w:cs="Times New Roman" w:hint="eastAsia"/>
          <w:szCs w:val="20"/>
        </w:rPr>
        <w:t xml:space="preserve"> </w:t>
      </w:r>
      <w:r w:rsidR="002477B6" w:rsidRPr="00D0738A">
        <w:rPr>
          <w:rFonts w:ascii="Times New Roman" w:hAnsi="Times New Roman" w:cs="Times New Roman"/>
          <w:sz w:val="14"/>
          <w:szCs w:val="14"/>
        </w:rPr>
        <w:t>(*p&lt;0.05, **p&lt;0.005, ***p&lt;0.001)</w:t>
      </w:r>
    </w:p>
    <w:p w14:paraId="764B4B59" w14:textId="4196868D" w:rsidR="00E37D2D" w:rsidRPr="00E37D2D" w:rsidRDefault="00E37D2D" w:rsidP="002477B6">
      <w:pPr>
        <w:rPr>
          <w:rFonts w:ascii="Times New Roman" w:hAnsi="Times New Roman" w:cs="Times New Roman"/>
          <w:szCs w:val="20"/>
        </w:rPr>
      </w:pPr>
      <w:r w:rsidRPr="00686019">
        <w:rPr>
          <w:rFonts w:ascii="Times New Roman" w:hAnsi="Times New Roman" w:cs="Times New Roman"/>
          <w:szCs w:val="20"/>
        </w:rPr>
        <w:t xml:space="preserve">Age, sex, and years of education were adjusted </w:t>
      </w:r>
      <w:r w:rsidRPr="00686019">
        <w:rPr>
          <w:rFonts w:ascii="Times New Roman" w:hAnsi="Times New Roman" w:cs="Times New Roman" w:hint="eastAsia"/>
          <w:szCs w:val="20"/>
        </w:rPr>
        <w:t>as confounding factors.</w:t>
      </w:r>
    </w:p>
    <w:p w14:paraId="474FB9DC" w14:textId="77777777" w:rsidR="002477B6" w:rsidRDefault="002477B6" w:rsidP="002477B6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tbl>
      <w:tblPr>
        <w:tblpPr w:leftFromText="142" w:rightFromText="142" w:vertAnchor="page" w:horzAnchor="margin" w:tblpY="1638"/>
        <w:tblW w:w="5279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6"/>
        <w:gridCol w:w="1326"/>
        <w:gridCol w:w="493"/>
        <w:gridCol w:w="886"/>
        <w:gridCol w:w="888"/>
        <w:gridCol w:w="1030"/>
        <w:gridCol w:w="18"/>
        <w:gridCol w:w="869"/>
        <w:gridCol w:w="882"/>
        <w:gridCol w:w="1083"/>
        <w:gridCol w:w="86"/>
        <w:gridCol w:w="1165"/>
        <w:gridCol w:w="27"/>
      </w:tblGrid>
      <w:tr w:rsidR="002477B6" w:rsidRPr="004B3E65" w14:paraId="6FD6B604" w14:textId="77777777" w:rsidTr="002C6754">
        <w:trPr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899FC7F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26786A3B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49027F5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9" w:type="pct"/>
            <w:gridSpan w:val="4"/>
            <w:shd w:val="clear" w:color="auto" w:fill="auto"/>
            <w:noWrap/>
            <w:vAlign w:val="center"/>
            <w:hideMark/>
          </w:tcPr>
          <w:p w14:paraId="5959C9A1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Verbal learning &amp; memory</w:t>
            </w:r>
          </w:p>
        </w:tc>
        <w:tc>
          <w:tcPr>
            <w:tcW w:w="1455" w:type="pct"/>
            <w:gridSpan w:val="3"/>
            <w:shd w:val="clear" w:color="auto" w:fill="auto"/>
            <w:noWrap/>
            <w:vAlign w:val="center"/>
            <w:hideMark/>
          </w:tcPr>
          <w:p w14:paraId="6499076B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Visual learning &amp; memory</w:t>
            </w:r>
          </w:p>
        </w:tc>
        <w:tc>
          <w:tcPr>
            <w:tcW w:w="656" w:type="pct"/>
            <w:gridSpan w:val="3"/>
            <w:shd w:val="clear" w:color="auto" w:fill="auto"/>
            <w:noWrap/>
            <w:vAlign w:val="center"/>
            <w:hideMark/>
          </w:tcPr>
          <w:p w14:paraId="5DBE7D38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isuospatial function</w:t>
            </w:r>
          </w:p>
        </w:tc>
      </w:tr>
      <w:tr w:rsidR="002477B6" w:rsidRPr="004B3E65" w14:paraId="3E250C05" w14:textId="77777777" w:rsidTr="002C6754">
        <w:trPr>
          <w:gridAfter w:val="1"/>
          <w:wAfter w:w="14" w:type="pct"/>
          <w:trHeight w:val="220"/>
        </w:trPr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11AE24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26A21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BE3FAA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D4821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VL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immediate</w:t>
            </w: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recall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4FEFF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VL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laye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call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01172A6C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VL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cognition</w:t>
            </w:r>
          </w:p>
        </w:tc>
        <w:tc>
          <w:tcPr>
            <w:tcW w:w="455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32408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CF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mmediat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call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A4CF5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CF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laye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call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02771060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CF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cognition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BDD49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CF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p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core</w:t>
            </w:r>
          </w:p>
        </w:tc>
      </w:tr>
      <w:tr w:rsidR="002477B6" w:rsidRPr="004B3E65" w14:paraId="4CC9B2C1" w14:textId="77777777" w:rsidTr="002C6754">
        <w:trPr>
          <w:gridAfter w:val="1"/>
          <w:wAfter w:w="14" w:type="pct"/>
          <w:trHeight w:val="227"/>
        </w:trPr>
        <w:tc>
          <w:tcPr>
            <w:tcW w:w="5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E5C6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9B20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4C4F6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4DCE4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B1AA0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vAlign w:val="center"/>
          </w:tcPr>
          <w:p w14:paraId="70A95971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44C7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06288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040C5E2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45E12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477B6" w:rsidRPr="004B3E65" w14:paraId="2784B0C2" w14:textId="77777777" w:rsidTr="002C6754">
        <w:trPr>
          <w:gridAfter w:val="1"/>
          <w:wAfter w:w="14" w:type="pct"/>
          <w:trHeight w:val="220"/>
        </w:trPr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6443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2497D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10A9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DEB7A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F771F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72D9A4E5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CDB8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CE4E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tcBorders>
              <w:top w:val="single" w:sz="4" w:space="0" w:color="auto"/>
            </w:tcBorders>
            <w:vAlign w:val="center"/>
          </w:tcPr>
          <w:p w14:paraId="23E66499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0863" w14:textId="77777777" w:rsidR="002477B6" w:rsidRPr="004B3E65" w:rsidRDefault="002477B6" w:rsidP="002C67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45D1F" w:rsidRPr="004B3E65" w14:paraId="028EB912" w14:textId="77777777" w:rsidTr="005124A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87DC072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B4C9134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mporal anterior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36B7625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0CA045D5" w14:textId="2D058FE3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322**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BA3AE6D" w14:textId="12FB266B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314*</w:t>
            </w:r>
          </w:p>
        </w:tc>
        <w:tc>
          <w:tcPr>
            <w:tcW w:w="529" w:type="pct"/>
          </w:tcPr>
          <w:p w14:paraId="516798B0" w14:textId="672C8D6C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409**</w:t>
            </w:r>
          </w:p>
        </w:tc>
        <w:tc>
          <w:tcPr>
            <w:tcW w:w="455" w:type="pct"/>
            <w:gridSpan w:val="2"/>
            <w:shd w:val="clear" w:color="auto" w:fill="auto"/>
            <w:noWrap/>
            <w:hideMark/>
          </w:tcPr>
          <w:p w14:paraId="0E5972FB" w14:textId="5E72B426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89CAEE6" w14:textId="567427B9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317*</w:t>
            </w:r>
          </w:p>
        </w:tc>
        <w:tc>
          <w:tcPr>
            <w:tcW w:w="600" w:type="pct"/>
            <w:gridSpan w:val="2"/>
          </w:tcPr>
          <w:p w14:paraId="4DEE6B5F" w14:textId="39792595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360**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4E99EFBB" w14:textId="5CAE8F66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301*</w:t>
            </w:r>
          </w:p>
        </w:tc>
      </w:tr>
      <w:tr w:rsidR="00245D1F" w:rsidRPr="004B3E65" w14:paraId="6BFA3E8D" w14:textId="77777777" w:rsidTr="005124A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85E9CBD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20AFD728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4DDD181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1CBB0FA4" w14:textId="7B4D933C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305*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F53CEE2" w14:textId="75DD5D63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283*</w:t>
            </w:r>
          </w:p>
        </w:tc>
        <w:tc>
          <w:tcPr>
            <w:tcW w:w="529" w:type="pct"/>
          </w:tcPr>
          <w:p w14:paraId="5D3498CE" w14:textId="6D6314B8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B6A9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455" w:type="pct"/>
            <w:gridSpan w:val="2"/>
            <w:shd w:val="clear" w:color="auto" w:fill="auto"/>
            <w:noWrap/>
            <w:hideMark/>
          </w:tcPr>
          <w:p w14:paraId="45D6F578" w14:textId="709A76CB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B6A9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6293E63E" w14:textId="67F5E455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266*</w:t>
            </w:r>
          </w:p>
        </w:tc>
        <w:tc>
          <w:tcPr>
            <w:tcW w:w="600" w:type="pct"/>
            <w:gridSpan w:val="2"/>
          </w:tcPr>
          <w:p w14:paraId="5EF4B6B5" w14:textId="055563EF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369**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6D1223F4" w14:textId="45865540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297*</w:t>
            </w:r>
          </w:p>
        </w:tc>
      </w:tr>
      <w:tr w:rsidR="00245D1F" w:rsidRPr="004B3E65" w14:paraId="75C86581" w14:textId="77777777" w:rsidTr="005124A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A3E8B40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C7102F8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mporal medial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68BD384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5D3E2640" w14:textId="740C1B79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385**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44E410A" w14:textId="47CA3909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506**</w:t>
            </w:r>
          </w:p>
        </w:tc>
        <w:tc>
          <w:tcPr>
            <w:tcW w:w="529" w:type="pct"/>
          </w:tcPr>
          <w:p w14:paraId="3921E3AA" w14:textId="3DBB13EB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274*</w:t>
            </w:r>
          </w:p>
        </w:tc>
        <w:tc>
          <w:tcPr>
            <w:tcW w:w="455" w:type="pct"/>
            <w:gridSpan w:val="2"/>
            <w:shd w:val="clear" w:color="auto" w:fill="auto"/>
            <w:noWrap/>
            <w:hideMark/>
          </w:tcPr>
          <w:p w14:paraId="6427D216" w14:textId="60A399A8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365**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66B39452" w14:textId="7007C09E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457**</w:t>
            </w:r>
          </w:p>
        </w:tc>
        <w:tc>
          <w:tcPr>
            <w:tcW w:w="600" w:type="pct"/>
            <w:gridSpan w:val="2"/>
          </w:tcPr>
          <w:p w14:paraId="124DF112" w14:textId="537CB26C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413**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53260CDD" w14:textId="2F12A844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366**</w:t>
            </w:r>
          </w:p>
        </w:tc>
      </w:tr>
      <w:tr w:rsidR="00245D1F" w:rsidRPr="004B3E65" w14:paraId="084366B1" w14:textId="77777777" w:rsidTr="005124A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3EB034C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09EA30C9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85E4F01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5509DE36" w14:textId="6D65E14F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363**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69E9967" w14:textId="1CFFE315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404**</w:t>
            </w:r>
          </w:p>
        </w:tc>
        <w:tc>
          <w:tcPr>
            <w:tcW w:w="529" w:type="pct"/>
          </w:tcPr>
          <w:p w14:paraId="3D6FF1D0" w14:textId="5951CD68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250*</w:t>
            </w:r>
          </w:p>
        </w:tc>
        <w:tc>
          <w:tcPr>
            <w:tcW w:w="455" w:type="pct"/>
            <w:gridSpan w:val="2"/>
            <w:shd w:val="clear" w:color="auto" w:fill="auto"/>
            <w:noWrap/>
            <w:hideMark/>
          </w:tcPr>
          <w:p w14:paraId="0A9C99E6" w14:textId="2785966A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395**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34C8BE29" w14:textId="494FC2CC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400**</w:t>
            </w:r>
          </w:p>
        </w:tc>
        <w:tc>
          <w:tcPr>
            <w:tcW w:w="600" w:type="pct"/>
            <w:gridSpan w:val="2"/>
          </w:tcPr>
          <w:p w14:paraId="1433E7D0" w14:textId="1D61998E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493**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2650E3E4" w14:textId="47878FC3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370**</w:t>
            </w:r>
          </w:p>
        </w:tc>
      </w:tr>
      <w:tr w:rsidR="00245D1F" w:rsidRPr="004B3E65" w14:paraId="76842D1E" w14:textId="77777777" w:rsidTr="005124A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CC74502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emporal regions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23AF13C0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mporal lateral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E95852B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192282FD" w14:textId="26547EF0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431**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C07D882" w14:textId="335859CE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482**</w:t>
            </w:r>
          </w:p>
        </w:tc>
        <w:tc>
          <w:tcPr>
            <w:tcW w:w="529" w:type="pct"/>
          </w:tcPr>
          <w:p w14:paraId="3409E0B3" w14:textId="68C1B3A3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360**</w:t>
            </w:r>
          </w:p>
        </w:tc>
        <w:tc>
          <w:tcPr>
            <w:tcW w:w="455" w:type="pct"/>
            <w:gridSpan w:val="2"/>
            <w:shd w:val="clear" w:color="auto" w:fill="auto"/>
            <w:noWrap/>
            <w:hideMark/>
          </w:tcPr>
          <w:p w14:paraId="79FDF4F6" w14:textId="52C70E10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268*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1EAB7B94" w14:textId="17F7815C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337**</w:t>
            </w:r>
          </w:p>
        </w:tc>
        <w:tc>
          <w:tcPr>
            <w:tcW w:w="600" w:type="pct"/>
            <w:gridSpan w:val="2"/>
          </w:tcPr>
          <w:p w14:paraId="33B09A22" w14:textId="3081F34B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6E1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1915DB21" w14:textId="55C6B069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405**</w:t>
            </w:r>
          </w:p>
        </w:tc>
      </w:tr>
      <w:tr w:rsidR="00245D1F" w:rsidRPr="004B3E65" w14:paraId="489B2F98" w14:textId="77777777" w:rsidTr="005124A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7C3D793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3F321006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E9D860D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7C2C92AF" w14:textId="0C88DBE0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314*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5044E6A" w14:textId="217BC9BF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316*</w:t>
            </w:r>
          </w:p>
        </w:tc>
        <w:tc>
          <w:tcPr>
            <w:tcW w:w="529" w:type="pct"/>
          </w:tcPr>
          <w:p w14:paraId="214128AD" w14:textId="419BF7D1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C1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455" w:type="pct"/>
            <w:gridSpan w:val="2"/>
            <w:shd w:val="clear" w:color="auto" w:fill="auto"/>
            <w:noWrap/>
            <w:hideMark/>
          </w:tcPr>
          <w:p w14:paraId="5BC24B77" w14:textId="7AEBF8EC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A1C1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47D5ED2C" w14:textId="6B3346D4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249*</w:t>
            </w:r>
          </w:p>
        </w:tc>
        <w:tc>
          <w:tcPr>
            <w:tcW w:w="600" w:type="pct"/>
            <w:gridSpan w:val="2"/>
          </w:tcPr>
          <w:p w14:paraId="74F87BC3" w14:textId="5D2DF831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6E1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7BB0CC51" w14:textId="168E551A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338**</w:t>
            </w:r>
          </w:p>
        </w:tc>
      </w:tr>
      <w:tr w:rsidR="00245D1F" w:rsidRPr="004B3E65" w14:paraId="3997C7BB" w14:textId="77777777" w:rsidTr="005124A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47DB0EA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64F8BA8D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ntorhina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rtex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519A03F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33254F61" w14:textId="1B5A8F25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FB369F">
              <w:rPr>
                <w:rFonts w:ascii="Times New Roman" w:hAnsi="Times New Roman" w:cs="Times New Roman"/>
                <w:sz w:val="16"/>
                <w:szCs w:val="18"/>
              </w:rPr>
              <w:t>338**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9630272" w14:textId="2C27DC41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FB369F">
              <w:rPr>
                <w:rFonts w:ascii="Times New Roman" w:hAnsi="Times New Roman" w:cs="Times New Roman"/>
                <w:sz w:val="16"/>
                <w:szCs w:val="18"/>
              </w:rPr>
              <w:t>483**</w:t>
            </w:r>
          </w:p>
        </w:tc>
        <w:tc>
          <w:tcPr>
            <w:tcW w:w="529" w:type="pct"/>
          </w:tcPr>
          <w:p w14:paraId="2661B0D3" w14:textId="048F8334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FB369F">
              <w:rPr>
                <w:rFonts w:ascii="Times New Roman" w:hAnsi="Times New Roman" w:cs="Times New Roman"/>
                <w:sz w:val="16"/>
                <w:szCs w:val="18"/>
              </w:rPr>
              <w:t>378**</w:t>
            </w:r>
          </w:p>
        </w:tc>
        <w:tc>
          <w:tcPr>
            <w:tcW w:w="455" w:type="pct"/>
            <w:gridSpan w:val="2"/>
            <w:shd w:val="clear" w:color="auto" w:fill="auto"/>
            <w:noWrap/>
            <w:hideMark/>
          </w:tcPr>
          <w:p w14:paraId="0CC9473A" w14:textId="40A2D476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FB369F">
              <w:rPr>
                <w:rFonts w:ascii="Times New Roman" w:hAnsi="Times New Roman" w:cs="Times New Roman"/>
                <w:sz w:val="16"/>
                <w:szCs w:val="18"/>
              </w:rPr>
              <w:t>364**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20BE34DE" w14:textId="1DD1E431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FB369F">
              <w:rPr>
                <w:rFonts w:ascii="Times New Roman" w:hAnsi="Times New Roman" w:cs="Times New Roman"/>
                <w:sz w:val="16"/>
                <w:szCs w:val="18"/>
              </w:rPr>
              <w:t>515**</w:t>
            </w:r>
          </w:p>
        </w:tc>
        <w:tc>
          <w:tcPr>
            <w:tcW w:w="600" w:type="pct"/>
            <w:gridSpan w:val="2"/>
          </w:tcPr>
          <w:p w14:paraId="3BFEF65A" w14:textId="65863F72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FB369F">
              <w:rPr>
                <w:rFonts w:ascii="Times New Roman" w:hAnsi="Times New Roman" w:cs="Times New Roman"/>
                <w:sz w:val="16"/>
                <w:szCs w:val="18"/>
              </w:rPr>
              <w:t>514**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3F3D9C08" w14:textId="3EE4250A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FB369F">
              <w:rPr>
                <w:rFonts w:ascii="Times New Roman" w:hAnsi="Times New Roman" w:cs="Times New Roman"/>
                <w:sz w:val="16"/>
                <w:szCs w:val="18"/>
              </w:rPr>
              <w:t>403**</w:t>
            </w:r>
          </w:p>
        </w:tc>
      </w:tr>
      <w:tr w:rsidR="00245D1F" w:rsidRPr="004B3E65" w14:paraId="37A17AA2" w14:textId="77777777" w:rsidTr="005124A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ED62F32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9DD57F9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B84B7E2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3D8F3D6E" w14:textId="79A1B0C9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B34871E" w14:textId="0CA1ED76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FB369F">
              <w:rPr>
                <w:rFonts w:ascii="Times New Roman" w:hAnsi="Times New Roman" w:cs="Times New Roman"/>
                <w:sz w:val="16"/>
                <w:szCs w:val="18"/>
              </w:rPr>
              <w:t>311*</w:t>
            </w:r>
          </w:p>
        </w:tc>
        <w:tc>
          <w:tcPr>
            <w:tcW w:w="529" w:type="pct"/>
          </w:tcPr>
          <w:p w14:paraId="693061CA" w14:textId="4252CA90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FB369F">
              <w:rPr>
                <w:rFonts w:ascii="Times New Roman" w:hAnsi="Times New Roman" w:cs="Times New Roman"/>
                <w:sz w:val="16"/>
                <w:szCs w:val="18"/>
              </w:rPr>
              <w:t>363**</w:t>
            </w:r>
          </w:p>
        </w:tc>
        <w:tc>
          <w:tcPr>
            <w:tcW w:w="455" w:type="pct"/>
            <w:gridSpan w:val="2"/>
            <w:shd w:val="clear" w:color="auto" w:fill="auto"/>
            <w:noWrap/>
            <w:hideMark/>
          </w:tcPr>
          <w:p w14:paraId="00245EB3" w14:textId="7AB21DD8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FB369F">
              <w:rPr>
                <w:rFonts w:ascii="Times New Roman" w:hAnsi="Times New Roman" w:cs="Times New Roman"/>
                <w:sz w:val="16"/>
                <w:szCs w:val="18"/>
              </w:rPr>
              <w:t>393**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0E51A41D" w14:textId="30AEEE06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FB369F">
              <w:rPr>
                <w:rFonts w:ascii="Times New Roman" w:hAnsi="Times New Roman" w:cs="Times New Roman"/>
                <w:sz w:val="16"/>
                <w:szCs w:val="18"/>
              </w:rPr>
              <w:t>455**</w:t>
            </w:r>
          </w:p>
        </w:tc>
        <w:tc>
          <w:tcPr>
            <w:tcW w:w="600" w:type="pct"/>
            <w:gridSpan w:val="2"/>
          </w:tcPr>
          <w:p w14:paraId="6D11B105" w14:textId="6808ED1A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FB369F">
              <w:rPr>
                <w:rFonts w:ascii="Times New Roman" w:hAnsi="Times New Roman" w:cs="Times New Roman"/>
                <w:sz w:val="16"/>
                <w:szCs w:val="18"/>
              </w:rPr>
              <w:t>560**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5AC0F5C5" w14:textId="08E37345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FB369F">
              <w:rPr>
                <w:rFonts w:ascii="Times New Roman" w:hAnsi="Times New Roman" w:cs="Times New Roman"/>
                <w:sz w:val="16"/>
                <w:szCs w:val="18"/>
              </w:rPr>
              <w:t>493**</w:t>
            </w:r>
          </w:p>
        </w:tc>
      </w:tr>
      <w:tr w:rsidR="00245D1F" w:rsidRPr="004B3E65" w14:paraId="63CA0792" w14:textId="77777777" w:rsidTr="005124A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8EA5A30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6192CC43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ppocampus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57B30499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09C44EC2" w14:textId="0F7BCA10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FB369F">
              <w:rPr>
                <w:rFonts w:ascii="Times New Roman" w:hAnsi="Times New Roman" w:cs="Times New Roman"/>
                <w:sz w:val="16"/>
                <w:szCs w:val="18"/>
              </w:rPr>
              <w:t>369**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B0E0E8A" w14:textId="6FA0776C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FB369F">
              <w:rPr>
                <w:rFonts w:ascii="Times New Roman" w:hAnsi="Times New Roman" w:cs="Times New Roman"/>
                <w:sz w:val="16"/>
                <w:szCs w:val="18"/>
              </w:rPr>
              <w:t>499**</w:t>
            </w:r>
          </w:p>
        </w:tc>
        <w:tc>
          <w:tcPr>
            <w:tcW w:w="529" w:type="pct"/>
          </w:tcPr>
          <w:p w14:paraId="7550A875" w14:textId="2EDAC466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FB369F">
              <w:rPr>
                <w:rFonts w:ascii="Times New Roman" w:hAnsi="Times New Roman" w:cs="Times New Roman"/>
                <w:sz w:val="16"/>
                <w:szCs w:val="18"/>
              </w:rPr>
              <w:t>314*</w:t>
            </w:r>
          </w:p>
        </w:tc>
        <w:tc>
          <w:tcPr>
            <w:tcW w:w="455" w:type="pct"/>
            <w:gridSpan w:val="2"/>
            <w:shd w:val="clear" w:color="auto" w:fill="auto"/>
            <w:noWrap/>
            <w:hideMark/>
          </w:tcPr>
          <w:p w14:paraId="325B9906" w14:textId="29616713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7F0A5338" w14:textId="7EE2CC56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FB369F">
              <w:rPr>
                <w:rFonts w:ascii="Times New Roman" w:hAnsi="Times New Roman" w:cs="Times New Roman"/>
                <w:sz w:val="16"/>
                <w:szCs w:val="18"/>
              </w:rPr>
              <w:t>377**</w:t>
            </w:r>
          </w:p>
        </w:tc>
        <w:tc>
          <w:tcPr>
            <w:tcW w:w="600" w:type="pct"/>
            <w:gridSpan w:val="2"/>
          </w:tcPr>
          <w:p w14:paraId="4A277597" w14:textId="101F0794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FB369F">
              <w:rPr>
                <w:rFonts w:ascii="Times New Roman" w:hAnsi="Times New Roman" w:cs="Times New Roman"/>
                <w:sz w:val="16"/>
                <w:szCs w:val="18"/>
              </w:rPr>
              <w:t>296*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66D71192" w14:textId="6DCEF6C5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FB369F">
              <w:rPr>
                <w:rFonts w:ascii="Times New Roman" w:hAnsi="Times New Roman" w:cs="Times New Roman"/>
                <w:sz w:val="16"/>
                <w:szCs w:val="18"/>
              </w:rPr>
              <w:t>390**</w:t>
            </w:r>
          </w:p>
        </w:tc>
      </w:tr>
      <w:tr w:rsidR="00245D1F" w:rsidRPr="004B3E65" w14:paraId="1BEE1714" w14:textId="77777777" w:rsidTr="005124A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8915DB4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BC4B148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3D210C4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4CDA0179" w14:textId="555B3B0A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FB369F">
              <w:rPr>
                <w:rFonts w:ascii="Times New Roman" w:hAnsi="Times New Roman" w:cs="Times New Roman"/>
                <w:sz w:val="16"/>
                <w:szCs w:val="18"/>
              </w:rPr>
              <w:t>411**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27769BA" w14:textId="7850925F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FB369F">
              <w:rPr>
                <w:rFonts w:ascii="Times New Roman" w:hAnsi="Times New Roman" w:cs="Times New Roman"/>
                <w:sz w:val="16"/>
                <w:szCs w:val="18"/>
              </w:rPr>
              <w:t>472**</w:t>
            </w:r>
          </w:p>
        </w:tc>
        <w:tc>
          <w:tcPr>
            <w:tcW w:w="529" w:type="pct"/>
          </w:tcPr>
          <w:p w14:paraId="1A1FFE8E" w14:textId="5E669EA5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FB369F">
              <w:rPr>
                <w:rFonts w:ascii="Times New Roman" w:hAnsi="Times New Roman" w:cs="Times New Roman"/>
                <w:sz w:val="16"/>
                <w:szCs w:val="18"/>
              </w:rPr>
              <w:t>324**</w:t>
            </w:r>
          </w:p>
        </w:tc>
        <w:tc>
          <w:tcPr>
            <w:tcW w:w="455" w:type="pct"/>
            <w:gridSpan w:val="2"/>
            <w:shd w:val="clear" w:color="auto" w:fill="auto"/>
            <w:noWrap/>
            <w:hideMark/>
          </w:tcPr>
          <w:p w14:paraId="58755C56" w14:textId="50DDC82E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FB369F">
              <w:rPr>
                <w:rFonts w:ascii="Times New Roman" w:hAnsi="Times New Roman" w:cs="Times New Roman"/>
                <w:sz w:val="16"/>
                <w:szCs w:val="18"/>
              </w:rPr>
              <w:t>294*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29642569" w14:textId="50EA70CD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FB369F">
              <w:rPr>
                <w:rFonts w:ascii="Times New Roman" w:hAnsi="Times New Roman" w:cs="Times New Roman"/>
                <w:sz w:val="16"/>
                <w:szCs w:val="18"/>
              </w:rPr>
              <w:t>386**</w:t>
            </w:r>
          </w:p>
        </w:tc>
        <w:tc>
          <w:tcPr>
            <w:tcW w:w="600" w:type="pct"/>
            <w:gridSpan w:val="2"/>
          </w:tcPr>
          <w:p w14:paraId="01FC02A4" w14:textId="1F82DB6B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FB369F">
              <w:rPr>
                <w:rFonts w:ascii="Times New Roman" w:hAnsi="Times New Roman" w:cs="Times New Roman"/>
                <w:sz w:val="16"/>
                <w:szCs w:val="18"/>
              </w:rPr>
              <w:t>415**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3BFE0AB8" w14:textId="766F4C0B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FB369F">
              <w:rPr>
                <w:rFonts w:ascii="Times New Roman" w:hAnsi="Times New Roman" w:cs="Times New Roman"/>
                <w:sz w:val="16"/>
                <w:szCs w:val="18"/>
              </w:rPr>
              <w:t>380**</w:t>
            </w:r>
          </w:p>
        </w:tc>
      </w:tr>
      <w:tr w:rsidR="00245D1F" w:rsidRPr="004B3E65" w14:paraId="66405010" w14:textId="77777777" w:rsidTr="005124A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7F829C4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26671354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bitofrontal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5B5D5029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25D91C26" w14:textId="7991E45F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0.305*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5199CD3" w14:textId="457B9B4B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pct"/>
          </w:tcPr>
          <w:p w14:paraId="12A1F4EA" w14:textId="783248A1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5" w:type="pct"/>
            <w:gridSpan w:val="2"/>
            <w:shd w:val="clear" w:color="auto" w:fill="auto"/>
            <w:noWrap/>
            <w:hideMark/>
          </w:tcPr>
          <w:p w14:paraId="6A3D7991" w14:textId="31513CB0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36D913B" w14:textId="3D5F7E38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pct"/>
            <w:gridSpan w:val="2"/>
          </w:tcPr>
          <w:p w14:paraId="2D69714E" w14:textId="4C77DFCE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412C9441" w14:textId="619E1314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4B3E65" w14:paraId="2E0BBEEB" w14:textId="77777777" w:rsidTr="005124A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C4C5678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279E1F93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82E060B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18AAC451" w14:textId="53AA9542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A3A15B0" w14:textId="21C28331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pct"/>
          </w:tcPr>
          <w:p w14:paraId="515EFEF7" w14:textId="44ECE9E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5" w:type="pct"/>
            <w:gridSpan w:val="2"/>
            <w:shd w:val="clear" w:color="auto" w:fill="auto"/>
            <w:noWrap/>
            <w:hideMark/>
          </w:tcPr>
          <w:p w14:paraId="44683780" w14:textId="663957B4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6D26074F" w14:textId="671091B6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pct"/>
            <w:gridSpan w:val="2"/>
          </w:tcPr>
          <w:p w14:paraId="66F34B6C" w14:textId="450E71EC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1EA15377" w14:textId="56F328CA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4B3E65" w14:paraId="002CE154" w14:textId="77777777" w:rsidTr="005124A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3A80A2D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309B1ACB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ontal anterior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95FAB4C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763B5C5F" w14:textId="024A81B1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6"/>
              </w:rPr>
              <w:t>474**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E539994" w14:textId="591DD0A3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6"/>
              </w:rPr>
              <w:t>393**</w:t>
            </w:r>
          </w:p>
        </w:tc>
        <w:tc>
          <w:tcPr>
            <w:tcW w:w="529" w:type="pct"/>
          </w:tcPr>
          <w:p w14:paraId="4837A05A" w14:textId="2C3B78D4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6"/>
              </w:rPr>
              <w:t>329**</w:t>
            </w:r>
          </w:p>
        </w:tc>
        <w:tc>
          <w:tcPr>
            <w:tcW w:w="455" w:type="pct"/>
            <w:gridSpan w:val="2"/>
            <w:shd w:val="clear" w:color="auto" w:fill="auto"/>
            <w:noWrap/>
            <w:hideMark/>
          </w:tcPr>
          <w:p w14:paraId="190F7184" w14:textId="3FCAB32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6"/>
              </w:rPr>
              <w:t>310*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0082A01C" w14:textId="7D6C8312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6"/>
              </w:rPr>
              <w:t>288*</w:t>
            </w:r>
          </w:p>
        </w:tc>
        <w:tc>
          <w:tcPr>
            <w:tcW w:w="600" w:type="pct"/>
            <w:gridSpan w:val="2"/>
          </w:tcPr>
          <w:p w14:paraId="2E450CC4" w14:textId="1760F94A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2A0796B2" w14:textId="35D0114B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4B3E65" w14:paraId="38F4A0FA" w14:textId="77777777" w:rsidTr="005124A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4CD0741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89C1F7E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8711144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24B05E82" w14:textId="0E703C58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6"/>
              </w:rPr>
              <w:t>367**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D265DFF" w14:textId="44265D1E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6"/>
              </w:rPr>
              <w:t>399**</w:t>
            </w:r>
          </w:p>
        </w:tc>
        <w:tc>
          <w:tcPr>
            <w:tcW w:w="529" w:type="pct"/>
          </w:tcPr>
          <w:p w14:paraId="63F0BF06" w14:textId="3AE0FD40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6"/>
              </w:rPr>
              <w:t>374**</w:t>
            </w:r>
          </w:p>
        </w:tc>
        <w:tc>
          <w:tcPr>
            <w:tcW w:w="455" w:type="pct"/>
            <w:gridSpan w:val="2"/>
            <w:shd w:val="clear" w:color="auto" w:fill="auto"/>
            <w:noWrap/>
            <w:hideMark/>
          </w:tcPr>
          <w:p w14:paraId="25DD3CA5" w14:textId="5E78A105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6"/>
              </w:rPr>
              <w:t>279*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336C5C43" w14:textId="4F0F54D0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6"/>
              </w:rPr>
              <w:t>276*</w:t>
            </w:r>
          </w:p>
        </w:tc>
        <w:tc>
          <w:tcPr>
            <w:tcW w:w="600" w:type="pct"/>
            <w:gridSpan w:val="2"/>
          </w:tcPr>
          <w:p w14:paraId="5F1C3368" w14:textId="15660941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57ECF80B" w14:textId="1FF03FD5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4B3E65" w14:paraId="1F48D1C0" w14:textId="77777777" w:rsidTr="005124A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BD06EA4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2631388F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ontal anterior medial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9539B84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2782016E" w14:textId="0DEA1580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17D90B5" w14:textId="1AE2DDB6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pct"/>
          </w:tcPr>
          <w:p w14:paraId="09254EFE" w14:textId="63FBB1FC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426**</w:t>
            </w:r>
          </w:p>
        </w:tc>
        <w:tc>
          <w:tcPr>
            <w:tcW w:w="455" w:type="pct"/>
            <w:gridSpan w:val="2"/>
            <w:shd w:val="clear" w:color="auto" w:fill="auto"/>
            <w:noWrap/>
            <w:hideMark/>
          </w:tcPr>
          <w:p w14:paraId="77541493" w14:textId="627379FD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6FA65558" w14:textId="597D1011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pct"/>
            <w:gridSpan w:val="2"/>
          </w:tcPr>
          <w:p w14:paraId="5B24FA3E" w14:textId="43D05D5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34A0FE4E" w14:textId="40A4ACA8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4B3E65" w14:paraId="2E34ACB9" w14:textId="77777777" w:rsidTr="005124A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7A37D4E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rontal regions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660AE8E8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B9608BD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55DA092F" w14:textId="44CD7AD2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  <w:r w:rsidRPr="00593B8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89F37B4" w14:textId="4F30FB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  <w:r w:rsidRPr="00593B8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29" w:type="pct"/>
          </w:tcPr>
          <w:p w14:paraId="7F28AFE1" w14:textId="223A8473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6"/>
              </w:rPr>
              <w:t>352**</w:t>
            </w:r>
          </w:p>
        </w:tc>
        <w:tc>
          <w:tcPr>
            <w:tcW w:w="455" w:type="pct"/>
            <w:gridSpan w:val="2"/>
            <w:shd w:val="clear" w:color="auto" w:fill="auto"/>
            <w:noWrap/>
            <w:hideMark/>
          </w:tcPr>
          <w:p w14:paraId="56F0537B" w14:textId="79681D28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93B8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5CBF828E" w14:textId="14EE146D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93B8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pct"/>
            <w:gridSpan w:val="2"/>
          </w:tcPr>
          <w:p w14:paraId="3A005881" w14:textId="67389A51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3A501B50" w14:textId="680085A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4B3E65" w14:paraId="0419AF0E" w14:textId="77777777" w:rsidTr="005124A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5D2F4D2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906FE4B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ontal dorsolateral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C567391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3B9C3FF1" w14:textId="5EBEAE36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93B8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44DD837" w14:textId="0CDCE073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93B8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pct"/>
          </w:tcPr>
          <w:p w14:paraId="696CA3C0" w14:textId="33FF6279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6"/>
              </w:rPr>
              <w:t>368**</w:t>
            </w:r>
          </w:p>
        </w:tc>
        <w:tc>
          <w:tcPr>
            <w:tcW w:w="455" w:type="pct"/>
            <w:gridSpan w:val="2"/>
            <w:shd w:val="clear" w:color="auto" w:fill="auto"/>
            <w:noWrap/>
            <w:hideMark/>
          </w:tcPr>
          <w:p w14:paraId="07D2DAA4" w14:textId="0908A1C1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93B8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3F1A698B" w14:textId="3CCA5B2A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93B8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pct"/>
            <w:gridSpan w:val="2"/>
          </w:tcPr>
          <w:p w14:paraId="734FDA87" w14:textId="4EB2E7D2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597F4F7F" w14:textId="47C41C5D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4B3E65" w14:paraId="52F1D3E4" w14:textId="77777777" w:rsidTr="005124A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85D5F7C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6125091D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4DB7B0B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530C4936" w14:textId="75F6AECA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93B8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9616BE5" w14:textId="759FB6D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93B8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pct"/>
          </w:tcPr>
          <w:p w14:paraId="4974EA69" w14:textId="3BD3E651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6"/>
              </w:rPr>
              <w:t>288*</w:t>
            </w:r>
          </w:p>
        </w:tc>
        <w:tc>
          <w:tcPr>
            <w:tcW w:w="455" w:type="pct"/>
            <w:gridSpan w:val="2"/>
            <w:shd w:val="clear" w:color="auto" w:fill="auto"/>
            <w:noWrap/>
            <w:hideMark/>
          </w:tcPr>
          <w:p w14:paraId="25519D28" w14:textId="2A264110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  <w:r w:rsidRPr="00593B8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4706C74C" w14:textId="04135241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6"/>
              </w:rPr>
              <w:t>299</w:t>
            </w:r>
            <w:r w:rsidRPr="00593B8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00" w:type="pct"/>
            <w:gridSpan w:val="2"/>
          </w:tcPr>
          <w:p w14:paraId="6A187830" w14:textId="6C67CAE1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47C7B183" w14:textId="597AF7C5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4B3E65" w14:paraId="02ADEECC" w14:textId="77777777" w:rsidTr="005124A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25AC1D9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0ECB6A84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ontal inferior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CC204C6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2A3DE9F6" w14:textId="1611BE80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  <w:r w:rsidRPr="00593B8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4454787" w14:textId="6166C7B9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6"/>
              </w:rPr>
              <w:t>468</w:t>
            </w:r>
            <w:r w:rsidRPr="00593B8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29" w:type="pct"/>
          </w:tcPr>
          <w:p w14:paraId="10D5D29F" w14:textId="537495EF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6"/>
              </w:rPr>
              <w:t>429**</w:t>
            </w:r>
          </w:p>
        </w:tc>
        <w:tc>
          <w:tcPr>
            <w:tcW w:w="455" w:type="pct"/>
            <w:gridSpan w:val="2"/>
            <w:shd w:val="clear" w:color="auto" w:fill="auto"/>
            <w:noWrap/>
            <w:hideMark/>
          </w:tcPr>
          <w:p w14:paraId="75FDE9A9" w14:textId="7A3517EF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  <w:r w:rsidRPr="00593B8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28F9F8AC" w14:textId="0754D2EB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6"/>
              </w:rPr>
              <w:t>319</w:t>
            </w:r>
            <w:r w:rsidRPr="00593B8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00" w:type="pct"/>
            <w:gridSpan w:val="2"/>
          </w:tcPr>
          <w:p w14:paraId="18C5B721" w14:textId="29DCB903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740F1BE4" w14:textId="3D63F05B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4B3E65" w14:paraId="18728CE3" w14:textId="77777777" w:rsidTr="005124A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5AEAA0D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8BE996D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310E03C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79773E87" w14:textId="6D0BEEAA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93B8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EA6ADFC" w14:textId="2C3B6D4B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6"/>
              </w:rPr>
              <w:t>368</w:t>
            </w:r>
            <w:r w:rsidRPr="00593B8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29" w:type="pct"/>
          </w:tcPr>
          <w:p w14:paraId="0B6DA0F3" w14:textId="6F8AB9A2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6"/>
              </w:rPr>
              <w:t>306*</w:t>
            </w:r>
          </w:p>
        </w:tc>
        <w:tc>
          <w:tcPr>
            <w:tcW w:w="455" w:type="pct"/>
            <w:gridSpan w:val="2"/>
            <w:shd w:val="clear" w:color="auto" w:fill="auto"/>
            <w:noWrap/>
            <w:hideMark/>
          </w:tcPr>
          <w:p w14:paraId="07C43C42" w14:textId="02DB16E9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  <w:r w:rsidRPr="00593B8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0E486960" w14:textId="72FD4F7A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  <w:r w:rsidRPr="00593B8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00" w:type="pct"/>
            <w:gridSpan w:val="2"/>
          </w:tcPr>
          <w:p w14:paraId="0AFF4099" w14:textId="576F94E8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7D5DF450" w14:textId="03F55FCB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4B3E65" w14:paraId="45BAAC7C" w14:textId="77777777" w:rsidTr="005124A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D93A2A0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23D2BCE0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ontal posterior medial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6A4B4D0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57B98ECA" w14:textId="05212B01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4A7C58F" w14:textId="6D31404C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pct"/>
          </w:tcPr>
          <w:p w14:paraId="3352C130" w14:textId="65D9A005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288*</w:t>
            </w:r>
          </w:p>
        </w:tc>
        <w:tc>
          <w:tcPr>
            <w:tcW w:w="455" w:type="pct"/>
            <w:gridSpan w:val="2"/>
            <w:shd w:val="clear" w:color="auto" w:fill="auto"/>
            <w:noWrap/>
            <w:hideMark/>
          </w:tcPr>
          <w:p w14:paraId="08CA17CC" w14:textId="798B7404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4BFF99EB" w14:textId="6108DDB5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pct"/>
            <w:gridSpan w:val="2"/>
          </w:tcPr>
          <w:p w14:paraId="27C097AD" w14:textId="08A8F145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22879061" w14:textId="33E4BD4A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4B3E65" w14:paraId="5BA46C36" w14:textId="77777777" w:rsidTr="005124A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577E352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03588534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5FAC925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3103858E" w14:textId="20432F66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F276ED3" w14:textId="20342BE2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pct"/>
          </w:tcPr>
          <w:p w14:paraId="56D3977A" w14:textId="4A02C480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593B8F">
              <w:rPr>
                <w:rFonts w:ascii="Times New Roman" w:hAnsi="Times New Roman" w:cs="Times New Roman"/>
                <w:sz w:val="16"/>
                <w:szCs w:val="18"/>
              </w:rPr>
              <w:t>282*</w:t>
            </w:r>
          </w:p>
        </w:tc>
        <w:tc>
          <w:tcPr>
            <w:tcW w:w="455" w:type="pct"/>
            <w:gridSpan w:val="2"/>
            <w:shd w:val="clear" w:color="auto" w:fill="auto"/>
            <w:noWrap/>
            <w:hideMark/>
          </w:tcPr>
          <w:p w14:paraId="0E6702DB" w14:textId="1BA9D1D0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14:paraId="20E555BD" w14:textId="04A062F6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pct"/>
            <w:gridSpan w:val="2"/>
          </w:tcPr>
          <w:p w14:paraId="191706C2" w14:textId="021A1805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  <w:hideMark/>
          </w:tcPr>
          <w:p w14:paraId="236B04D0" w14:textId="41EB1AC8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F8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</w:tbl>
    <w:p w14:paraId="4DD84CDA" w14:textId="5E47EBE6" w:rsidR="002477B6" w:rsidRPr="004340F2" w:rsidRDefault="00586599" w:rsidP="002477B6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Supplementary </w:t>
      </w:r>
      <w:r w:rsidR="002477B6" w:rsidRPr="00441D6A">
        <w:rPr>
          <w:rFonts w:ascii="Times New Roman" w:hAnsi="Times New Roman" w:cs="Times New Roman"/>
          <w:szCs w:val="20"/>
        </w:rPr>
        <w:t xml:space="preserve">Table </w:t>
      </w:r>
      <w:r>
        <w:rPr>
          <w:rFonts w:ascii="Times New Roman" w:hAnsi="Times New Roman" w:cs="Times New Roman" w:hint="eastAsia"/>
          <w:szCs w:val="20"/>
        </w:rPr>
        <w:t>2</w:t>
      </w:r>
      <w:r w:rsidR="002477B6" w:rsidRPr="00441D6A">
        <w:rPr>
          <w:rFonts w:ascii="Times New Roman" w:hAnsi="Times New Roman" w:cs="Times New Roman"/>
          <w:szCs w:val="20"/>
        </w:rPr>
        <w:t xml:space="preserve">. </w:t>
      </w:r>
      <w:r w:rsidR="002477B6">
        <w:rPr>
          <w:rFonts w:ascii="Times New Roman" w:hAnsi="Times New Roman" w:cs="Times New Roman" w:hint="eastAsia"/>
          <w:szCs w:val="20"/>
        </w:rPr>
        <w:t>Partial c</w:t>
      </w:r>
      <w:r w:rsidR="002477B6" w:rsidRPr="00441D6A">
        <w:rPr>
          <w:rFonts w:ascii="Times New Roman" w:hAnsi="Times New Roman" w:cs="Times New Roman"/>
          <w:szCs w:val="20"/>
        </w:rPr>
        <w:t>orrelations between Memory functions and regional brain volume</w:t>
      </w:r>
      <w:r w:rsidR="00937655">
        <w:rPr>
          <w:rFonts w:ascii="Times New Roman" w:hAnsi="Times New Roman" w:cs="Times New Roman" w:hint="eastAsia"/>
          <w:szCs w:val="20"/>
        </w:rPr>
        <w:t xml:space="preserve"> in patients with CDR score of 0.5</w:t>
      </w:r>
      <w:r w:rsidR="00937655" w:rsidRPr="0001374D">
        <w:rPr>
          <w:rFonts w:ascii="Times New Roman" w:hAnsi="Times New Roman" w:cs="Times New Roman"/>
          <w:sz w:val="14"/>
          <w:szCs w:val="14"/>
        </w:rPr>
        <w:t xml:space="preserve"> </w:t>
      </w:r>
      <w:r w:rsidR="002477B6" w:rsidRPr="0001374D">
        <w:rPr>
          <w:rFonts w:ascii="Times New Roman" w:hAnsi="Times New Roman" w:cs="Times New Roman"/>
          <w:sz w:val="14"/>
          <w:szCs w:val="14"/>
        </w:rPr>
        <w:t>(*p&lt;0.05, **p&lt;0.005, ***p&lt;0.001)</w:t>
      </w:r>
    </w:p>
    <w:p w14:paraId="1EFBDC02" w14:textId="536B2708" w:rsidR="00586599" w:rsidRDefault="00E37D2D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686019">
        <w:rPr>
          <w:rFonts w:ascii="Times New Roman" w:hAnsi="Times New Roman" w:cs="Times New Roman"/>
          <w:szCs w:val="20"/>
        </w:rPr>
        <w:t xml:space="preserve">Age, sex, and years of education were adjusted </w:t>
      </w:r>
      <w:r w:rsidRPr="00686019">
        <w:rPr>
          <w:rFonts w:ascii="Times New Roman" w:hAnsi="Times New Roman" w:cs="Times New Roman" w:hint="eastAsia"/>
          <w:szCs w:val="20"/>
        </w:rPr>
        <w:t>as confounding factors.</w:t>
      </w:r>
    </w:p>
    <w:p w14:paraId="50C54B87" w14:textId="77777777" w:rsidR="00586599" w:rsidRDefault="00586599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tbl>
      <w:tblPr>
        <w:tblW w:w="5279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3"/>
        <w:gridCol w:w="1325"/>
        <w:gridCol w:w="427"/>
        <w:gridCol w:w="834"/>
        <w:gridCol w:w="1081"/>
        <w:gridCol w:w="421"/>
        <w:gridCol w:w="222"/>
        <w:gridCol w:w="830"/>
        <w:gridCol w:w="947"/>
        <w:gridCol w:w="1013"/>
        <w:gridCol w:w="777"/>
        <w:gridCol w:w="949"/>
      </w:tblGrid>
      <w:tr w:rsidR="00586599" w:rsidRPr="00B04F57" w14:paraId="7444C343" w14:textId="77777777" w:rsidTr="000A1B68">
        <w:trPr>
          <w:trHeight w:val="233"/>
        </w:trPr>
        <w:tc>
          <w:tcPr>
            <w:tcW w:w="469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49EB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87F9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3FDC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C40D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rontal/executive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FE2A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unctions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D422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D2AD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129C" w14:textId="77777777" w:rsidR="00586599" w:rsidRPr="006F1C91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  <w:r w:rsidRPr="006F1C91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Attention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AA49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2B9486" w14:textId="77777777" w:rsidR="00586599" w:rsidRPr="00C10412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  <w:p w14:paraId="23EDC900" w14:textId="77777777" w:rsidR="00586599" w:rsidRPr="00C10412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041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Language</w:t>
            </w:r>
          </w:p>
        </w:tc>
      </w:tr>
      <w:tr w:rsidR="00586599" w:rsidRPr="00B04F57" w14:paraId="073DEFE6" w14:textId="77777777" w:rsidTr="000A1B68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DF5F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0711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02EC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F938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WA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98F6" w14:textId="77777777" w:rsidR="00586599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roo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st</w:t>
            </w:r>
          </w:p>
          <w:p w14:paraId="34BED103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lorreading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2A0C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SC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CC8D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MT_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0DEB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gi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a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E244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gi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a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ackwar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01C6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N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B1F62D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-</w:t>
            </w: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NT</w:t>
            </w:r>
          </w:p>
        </w:tc>
      </w:tr>
      <w:tr w:rsidR="00586599" w:rsidRPr="00B04F57" w14:paraId="56BA3257" w14:textId="77777777" w:rsidTr="000A1B68">
        <w:trPr>
          <w:trHeight w:val="159"/>
        </w:trPr>
        <w:tc>
          <w:tcPr>
            <w:tcW w:w="469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8EBF8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189BF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E3994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3D0C3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C9531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4562A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A492C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5F480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1C0B9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B342E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D7A50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586599" w:rsidRPr="00B04F57" w14:paraId="77FA4B31" w14:textId="77777777" w:rsidTr="000A1B68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274C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5378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F9AA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A4C8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6512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4A44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EDBE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6019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8344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758F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29CF15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86599" w:rsidRPr="00B04F57" w14:paraId="23D9ACB8" w14:textId="77777777" w:rsidTr="00C07AB1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38CA9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24F4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mporal anterior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A49F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E2488" w14:textId="352C94BD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C34CB" w14:textId="0917D102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24335" w14:textId="2F74D190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944EF" w14:textId="465668D0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66841" w14:textId="0C48EE42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A60E1" w14:textId="305BABDB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3545C" w14:textId="388A850E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D57FEE0" w14:textId="2935BE3B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586599" w:rsidRPr="00B04F57" w14:paraId="00005CEE" w14:textId="77777777" w:rsidTr="00C07AB1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3E469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7A9F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DD94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B8354" w14:textId="282C6F5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A246D" w14:textId="047A5951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44D8E" w14:textId="02FEF811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FFFE6" w14:textId="1EDC8113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9070C" w14:textId="5BAD4D33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05829" w14:textId="7CF1555A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30006" w14:textId="0BB72A30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1B4CBEF" w14:textId="6FCBC2BE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586599" w:rsidRPr="00B04F57" w14:paraId="7DEAB4E3" w14:textId="77777777" w:rsidTr="00C07AB1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C66B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B3F1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mporal medial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E73E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FDBF6" w14:textId="74586D3B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64D2C" w14:textId="15A5480F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B84E7" w14:textId="544C5C94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64551" w14:textId="0870CBAB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E257E" w14:textId="00CA2472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499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1474A" w14:textId="11ACBB4E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8A6BD" w14:textId="4AE87CCC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606**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B119E17" w14:textId="112BD983" w:rsidR="00586599" w:rsidRPr="00FE2A3F" w:rsidRDefault="00B91AC5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621**</w:t>
            </w:r>
          </w:p>
        </w:tc>
      </w:tr>
      <w:tr w:rsidR="00586599" w:rsidRPr="00B04F57" w14:paraId="4DEE21CD" w14:textId="77777777" w:rsidTr="00C07AB1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752E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4458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CD9E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D0496" w14:textId="237D9F34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5AE55" w14:textId="6DBD7A0F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DC36D" w14:textId="09CA24F2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F108D" w14:textId="0174A46B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AD70E" w14:textId="2EA3D0AD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8E1CC" w14:textId="7C0BF6E1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AFAF1" w14:textId="01431D8C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2B9D35B" w14:textId="491ED4B0" w:rsidR="00586599" w:rsidRPr="00FE2A3F" w:rsidRDefault="00B91AC5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573*</w:t>
            </w:r>
          </w:p>
        </w:tc>
      </w:tr>
      <w:tr w:rsidR="00586599" w:rsidRPr="00B04F57" w14:paraId="03B0A060" w14:textId="77777777" w:rsidTr="00C07AB1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83D9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emporal region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F586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mporal lateral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D96A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99923" w14:textId="145C043C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499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4C78E" w14:textId="44035AE2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86562" w14:textId="552EFAA8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62F6D" w14:textId="53805602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645BD" w14:textId="0AC92410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618*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E0EAB" w14:textId="2E417121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59A00" w14:textId="24306550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F01D0B5" w14:textId="36666EE4" w:rsidR="00586599" w:rsidRPr="00FE2A3F" w:rsidRDefault="00B91AC5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544*</w:t>
            </w:r>
          </w:p>
        </w:tc>
      </w:tr>
      <w:tr w:rsidR="00586599" w:rsidRPr="00B04F57" w14:paraId="3BEEC172" w14:textId="77777777" w:rsidTr="00C07AB1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36A7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6BDA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531A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CDC2B" w14:textId="7B8C438A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741A7" w14:textId="7069F41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E69F4" w14:textId="36CEECB9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377A7" w14:textId="5D055261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21C7C" w14:textId="6A9BB12A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B7A37" w14:textId="04189FC3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C8085" w14:textId="1F8B6D0F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39B67ED" w14:textId="15498CB1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586599" w:rsidRPr="00B04F57" w14:paraId="65F85A2E" w14:textId="77777777" w:rsidTr="00C07AB1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FDCB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243F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orhinal corte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5403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AC9BD" w14:textId="01430BAF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A188C" w14:textId="68ACE5A8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C983D" w14:textId="5E237E9C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92CDD" w14:textId="2BAB1013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ABF72" w14:textId="030E19F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F7C36" w14:textId="390ABCFA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D10F0" w14:textId="2F284D03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C4FA1A1" w14:textId="40A8143A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586599" w:rsidRPr="00B04F57" w14:paraId="7CF76BAB" w14:textId="77777777" w:rsidTr="00C07AB1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7580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5A5B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515E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943D0" w14:textId="708B273F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B530A" w14:textId="51E61BCE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D5D41" w14:textId="7953418A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F7069" w14:textId="458E658B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85844" w14:textId="53D1D38C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F06BE" w14:textId="6D16E19E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258ED" w14:textId="2029EB66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2DA54E4" w14:textId="694C288F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586599" w:rsidRPr="00B04F57" w14:paraId="32BEF5DD" w14:textId="77777777" w:rsidTr="00C07AB1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6BD8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0686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ppocampu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2057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88565" w14:textId="78EE7349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23AB9" w14:textId="4D6598D6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3AC8A" w14:textId="3014821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F021A" w14:textId="101AA5D0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05C5D" w14:textId="7F4020DD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41467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567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4291D" w14:textId="51BCF8C3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A0265" w14:textId="24D439CE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FAAB3C2" w14:textId="5B38461A" w:rsidR="00586599" w:rsidRPr="00FE2A3F" w:rsidRDefault="00B91AC5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501*</w:t>
            </w:r>
          </w:p>
        </w:tc>
      </w:tr>
      <w:tr w:rsidR="00586599" w:rsidRPr="00B04F57" w14:paraId="57C1DEE3" w14:textId="77777777" w:rsidTr="00C07AB1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F7B3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74C0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EB13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B2585" w14:textId="49248233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B558E" w14:textId="54137423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DF456" w14:textId="3A06443F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37996" w14:textId="688A3BAB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C2A2A" w14:textId="0087BDE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41467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569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A495A" w14:textId="7294AFBB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CCF19" w14:textId="11F5693D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931D4EB" w14:textId="75A3AACD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586599" w:rsidRPr="00B04F57" w14:paraId="2A6D3E7D" w14:textId="77777777" w:rsidTr="00C07AB1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0880D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2F8B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bitofrontal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B2A6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E6B42" w14:textId="5EDB9DAD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5C4D4" w14:textId="083FCD05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525*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CCA89" w14:textId="2BBEDE5B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2DB97" w14:textId="585AF2F5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EDFF6" w14:textId="260BD623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2AB60" w14:textId="5B6C154B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52E88" w14:textId="5235283A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8D6FB23" w14:textId="7E249E8F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586599" w:rsidRPr="00B04F57" w14:paraId="1AEDE296" w14:textId="77777777" w:rsidTr="00C07AB1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13E8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8498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A8D7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00FFB" w14:textId="7D95FAF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1DBC9" w14:textId="7C68D4AD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9926C" w14:textId="46604A15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3225D" w14:textId="69BA60F9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9F731" w14:textId="635D7BFC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CEF7D" w14:textId="45C00858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C5C55" w14:textId="47E87920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91F257C" w14:textId="06FE5D20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586599" w:rsidRPr="00B04F57" w14:paraId="5EA8B178" w14:textId="77777777" w:rsidTr="00C07AB1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547B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D12C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ontal anterior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3A55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AB54E" w14:textId="3FABAB6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A56C9" w14:textId="7B115579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05B20" w14:textId="5C2FFF58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4A913" w14:textId="30A233A5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71E90" w14:textId="4FDB62CA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C39EE" w14:textId="523548EA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71B1A" w14:textId="6D0F96D5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1E7A4C3" w14:textId="3430046C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586599" w:rsidRPr="00B04F57" w14:paraId="6339FB2D" w14:textId="77777777" w:rsidTr="00C07AB1">
        <w:trPr>
          <w:trHeight w:val="302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2057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519D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F416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9DA2A" w14:textId="78B6EC93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365DC" w14:textId="6B8EB06E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77247" w14:textId="65C931C3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7E0F7" w14:textId="0687A923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E2F08" w14:textId="273EA50A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F34CC" w14:textId="3357549B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96FB8" w14:textId="2E1E3B3F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FAFB831" w14:textId="291B1BCC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586599" w:rsidRPr="00B04F57" w14:paraId="1B395151" w14:textId="77777777" w:rsidTr="00C07AB1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E336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5DBD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ontal anterior medial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14AB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4CB5F" w14:textId="10A92FBC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AE0E3" w14:textId="6DE79312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25B73" w14:textId="3E0E878D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B35B3" w14:textId="77A2FD6E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7F5A9" w14:textId="379DC2E5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821DF" w14:textId="4755F47E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83ACE" w14:textId="49C5F191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144E607" w14:textId="569815E9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586599" w:rsidRPr="00B04F57" w14:paraId="0D8B54F8" w14:textId="77777777" w:rsidTr="00C07AB1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61CD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rontal region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B2FD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729F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6137B" w14:textId="15E8DBA6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627BA" w14:textId="334F0399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F06CC" w14:textId="2E7FDCB1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4C674" w14:textId="5A57C06C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E4434" w14:textId="5A4890FE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B66AA" w14:textId="3021CF4B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E778E" w14:textId="76DA384E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C2D365D" w14:textId="03866BB2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586599" w:rsidRPr="00B04F57" w14:paraId="4BFCFC31" w14:textId="77777777" w:rsidTr="00C07AB1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7700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0ABA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ontal dorsolateral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3F3D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3CD72" w14:textId="11D21A0B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D506C" w14:textId="1ED5EA3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34069" w14:textId="5A9E27B3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ADBAD" w14:textId="3D9A386D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A6C64" w14:textId="74F649C4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D0B6C" w14:textId="35BBD522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C18F0" w14:textId="4E5DF08B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095557B" w14:textId="272639E2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586599" w:rsidRPr="00B04F57" w14:paraId="056980ED" w14:textId="77777777" w:rsidTr="00C07AB1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B998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D53B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308B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B24DA" w14:textId="10E79BD0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1AFAA" w14:textId="49084C3A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CD8E3" w14:textId="60561774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944ED" w14:textId="49C0F523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5DE02" w14:textId="64693552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2EF7C" w14:textId="6137DC5E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A2C15" w14:textId="671B866C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E19F8C5" w14:textId="61384719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586599" w:rsidRPr="00B04F57" w14:paraId="096DB387" w14:textId="77777777" w:rsidTr="00C07AB1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B208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9DA5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ontal inferior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9A62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47A78" w14:textId="68E97E91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B1167" w14:textId="4DBD25BC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78504" w14:textId="506899E0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6DA2B" w14:textId="4930280D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C9D29" w14:textId="3C486541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5D2FD" w14:textId="2EBF67E8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BE403" w14:textId="07A3E13D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8E73874" w14:textId="458CA1E4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586599" w:rsidRPr="00B04F57" w14:paraId="78E129A2" w14:textId="77777777" w:rsidTr="00C07AB1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FF69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2FEB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1CDE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649F6" w14:textId="5CDFA1AA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04FFC" w14:textId="57519B2A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96CC8" w14:textId="61C385D2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F26C6" w14:textId="7D2AB51A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F45FC" w14:textId="70812C29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C9608" w14:textId="683BE668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4A7AA" w14:textId="0AA4AFF4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4812123" w14:textId="02AD13B6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586599" w:rsidRPr="00B04F57" w14:paraId="1BF2FC40" w14:textId="77777777" w:rsidTr="00C07AB1">
        <w:trPr>
          <w:trHeight w:val="153"/>
        </w:trPr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1799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2A37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ontal posterior medial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4D87" w14:textId="77777777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4342B" w14:textId="50F33FCA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246D7" w14:textId="3C8EAE8C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46B44" w14:textId="69C90415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3DC48" w14:textId="4CBD710D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6820F" w14:textId="4F5C2E8D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8535D" w14:textId="5ABF4EA4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2EF6E" w14:textId="4CA0D64E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297FDDF" w14:textId="75F1743C" w:rsidR="00586599" w:rsidRPr="00FE2A3F" w:rsidRDefault="00586599" w:rsidP="005865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249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586599" w:rsidRPr="00D0738A" w14:paraId="4907C428" w14:textId="77777777" w:rsidTr="000A1B68">
        <w:trPr>
          <w:trHeight w:val="153"/>
        </w:trPr>
        <w:tc>
          <w:tcPr>
            <w:tcW w:w="46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3EB7B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E2A3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DC26D" w14:textId="77777777" w:rsidR="00586599" w:rsidRPr="00FE2A3F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882EC" w14:textId="77777777" w:rsidR="00586599" w:rsidRPr="00D0738A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3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381D4" w14:textId="77777777" w:rsidR="00586599" w:rsidRPr="00D0738A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3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8AA03" w14:textId="77777777" w:rsidR="00586599" w:rsidRPr="00D0738A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3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F02A4" w14:textId="77777777" w:rsidR="00586599" w:rsidRPr="00D0738A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3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52758" w14:textId="77777777" w:rsidR="00586599" w:rsidRPr="00D0738A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3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325AD" w14:textId="77777777" w:rsidR="00586599" w:rsidRPr="00D0738A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3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914FE" w14:textId="77777777" w:rsidR="00586599" w:rsidRPr="00D0738A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3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7487D" w14:textId="77777777" w:rsidR="00586599" w:rsidRPr="00D0738A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3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B2AF" w14:textId="77777777" w:rsidR="00586599" w:rsidRPr="00D0738A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3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</w:tbl>
    <w:p w14:paraId="49FD118A" w14:textId="78C6DC24" w:rsidR="00586599" w:rsidRDefault="00586599" w:rsidP="00586599">
      <w:pPr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 w:hint="eastAsia"/>
          <w:szCs w:val="20"/>
        </w:rPr>
        <w:t xml:space="preserve">Supplementary </w:t>
      </w:r>
      <w:r w:rsidRPr="00D0738A">
        <w:rPr>
          <w:rFonts w:ascii="Times New Roman" w:hAnsi="Times New Roman" w:cs="Times New Roman"/>
          <w:szCs w:val="20"/>
        </w:rPr>
        <w:t xml:space="preserve">Table </w:t>
      </w:r>
      <w:r>
        <w:rPr>
          <w:rFonts w:ascii="Times New Roman" w:hAnsi="Times New Roman" w:cs="Times New Roman" w:hint="eastAsia"/>
          <w:szCs w:val="20"/>
        </w:rPr>
        <w:t>3</w:t>
      </w:r>
      <w:r w:rsidRPr="00D0738A">
        <w:rPr>
          <w:rFonts w:ascii="Times New Roman" w:hAnsi="Times New Roman" w:cs="Times New Roman"/>
          <w:szCs w:val="20"/>
        </w:rPr>
        <w:t xml:space="preserve">. </w:t>
      </w:r>
      <w:r w:rsidRPr="00D0738A">
        <w:rPr>
          <w:rFonts w:ascii="Times New Roman" w:hAnsi="Times New Roman" w:cs="Times New Roman" w:hint="eastAsia"/>
          <w:szCs w:val="20"/>
        </w:rPr>
        <w:t>Partial c</w:t>
      </w:r>
      <w:r w:rsidRPr="00D0738A">
        <w:rPr>
          <w:rFonts w:ascii="Times New Roman" w:hAnsi="Times New Roman" w:cs="Times New Roman"/>
          <w:szCs w:val="20"/>
        </w:rPr>
        <w:t>orrelations between Frontal/executive functions and regional brain volume</w:t>
      </w:r>
      <w:r>
        <w:rPr>
          <w:rFonts w:ascii="Times New Roman" w:hAnsi="Times New Roman" w:cs="Times New Roman" w:hint="eastAsia"/>
          <w:szCs w:val="20"/>
        </w:rPr>
        <w:t xml:space="preserve"> in patients with CDR score of 1</w:t>
      </w:r>
      <w:r w:rsidRPr="00D0738A">
        <w:rPr>
          <w:rFonts w:ascii="Times New Roman" w:hAnsi="Times New Roman" w:cs="Times New Roman" w:hint="eastAsia"/>
          <w:szCs w:val="20"/>
        </w:rPr>
        <w:t xml:space="preserve"> </w:t>
      </w:r>
      <w:r w:rsidRPr="00D0738A">
        <w:rPr>
          <w:rFonts w:ascii="Times New Roman" w:hAnsi="Times New Roman" w:cs="Times New Roman"/>
          <w:sz w:val="14"/>
          <w:szCs w:val="14"/>
        </w:rPr>
        <w:t>(*p&lt;0.05, **p&lt;0.005, ***p&lt;0.001)</w:t>
      </w:r>
    </w:p>
    <w:p w14:paraId="0C96C143" w14:textId="77777777" w:rsidR="00586599" w:rsidRPr="00E37D2D" w:rsidRDefault="00586599" w:rsidP="00586599">
      <w:pPr>
        <w:rPr>
          <w:rFonts w:ascii="Times New Roman" w:hAnsi="Times New Roman" w:cs="Times New Roman"/>
          <w:szCs w:val="20"/>
        </w:rPr>
      </w:pPr>
      <w:r w:rsidRPr="00686019">
        <w:rPr>
          <w:rFonts w:ascii="Times New Roman" w:hAnsi="Times New Roman" w:cs="Times New Roman"/>
          <w:szCs w:val="20"/>
        </w:rPr>
        <w:t xml:space="preserve">Age, sex, and years of education were adjusted </w:t>
      </w:r>
      <w:r w:rsidRPr="00686019">
        <w:rPr>
          <w:rFonts w:ascii="Times New Roman" w:hAnsi="Times New Roman" w:cs="Times New Roman" w:hint="eastAsia"/>
          <w:szCs w:val="20"/>
        </w:rPr>
        <w:t>as confounding factors.</w:t>
      </w:r>
    </w:p>
    <w:p w14:paraId="0E80F0EC" w14:textId="77777777" w:rsidR="00586599" w:rsidRDefault="00586599" w:rsidP="00586599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tbl>
      <w:tblPr>
        <w:tblpPr w:leftFromText="142" w:rightFromText="142" w:vertAnchor="page" w:horzAnchor="margin" w:tblpY="1638"/>
        <w:tblW w:w="5279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6"/>
        <w:gridCol w:w="1326"/>
        <w:gridCol w:w="493"/>
        <w:gridCol w:w="886"/>
        <w:gridCol w:w="888"/>
        <w:gridCol w:w="1030"/>
        <w:gridCol w:w="18"/>
        <w:gridCol w:w="869"/>
        <w:gridCol w:w="882"/>
        <w:gridCol w:w="1083"/>
        <w:gridCol w:w="86"/>
        <w:gridCol w:w="1165"/>
        <w:gridCol w:w="27"/>
      </w:tblGrid>
      <w:tr w:rsidR="00586599" w:rsidRPr="004B3E65" w14:paraId="2E98E3DE" w14:textId="77777777" w:rsidTr="000A1B68">
        <w:trPr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3A74F73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49FADB8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CD83580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9" w:type="pct"/>
            <w:gridSpan w:val="4"/>
            <w:shd w:val="clear" w:color="auto" w:fill="auto"/>
            <w:noWrap/>
            <w:vAlign w:val="center"/>
            <w:hideMark/>
          </w:tcPr>
          <w:p w14:paraId="4D89382E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Verbal learning &amp; memory</w:t>
            </w:r>
          </w:p>
        </w:tc>
        <w:tc>
          <w:tcPr>
            <w:tcW w:w="1455" w:type="pct"/>
            <w:gridSpan w:val="3"/>
            <w:shd w:val="clear" w:color="auto" w:fill="auto"/>
            <w:noWrap/>
            <w:vAlign w:val="center"/>
            <w:hideMark/>
          </w:tcPr>
          <w:p w14:paraId="243D1DE5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Visual learning &amp; memory</w:t>
            </w:r>
          </w:p>
        </w:tc>
        <w:tc>
          <w:tcPr>
            <w:tcW w:w="656" w:type="pct"/>
            <w:gridSpan w:val="3"/>
            <w:shd w:val="clear" w:color="auto" w:fill="auto"/>
            <w:noWrap/>
            <w:vAlign w:val="center"/>
            <w:hideMark/>
          </w:tcPr>
          <w:p w14:paraId="57B0A438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isuospatial function</w:t>
            </w:r>
          </w:p>
        </w:tc>
      </w:tr>
      <w:tr w:rsidR="00586599" w:rsidRPr="004B3E65" w14:paraId="202EC64D" w14:textId="77777777" w:rsidTr="000A1B68">
        <w:trPr>
          <w:gridAfter w:val="1"/>
          <w:wAfter w:w="14" w:type="pct"/>
          <w:trHeight w:val="220"/>
        </w:trPr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6A883A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8E4FA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74FE60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F5B28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VL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immediate</w:t>
            </w: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recall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68BC70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VL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laye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call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0111E34B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VL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cognition</w:t>
            </w:r>
          </w:p>
        </w:tc>
        <w:tc>
          <w:tcPr>
            <w:tcW w:w="455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49561E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CF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mmediat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call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97445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CF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laye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call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5C6E6952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CF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cognition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CB66AD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CF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p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core</w:t>
            </w:r>
          </w:p>
        </w:tc>
      </w:tr>
      <w:tr w:rsidR="00586599" w:rsidRPr="004B3E65" w14:paraId="15917B3F" w14:textId="77777777" w:rsidTr="000A1B68">
        <w:trPr>
          <w:gridAfter w:val="1"/>
          <w:wAfter w:w="14" w:type="pct"/>
          <w:trHeight w:val="227"/>
        </w:trPr>
        <w:tc>
          <w:tcPr>
            <w:tcW w:w="5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A4E71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0100F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BC1C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3B8A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5EDE7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vAlign w:val="center"/>
          </w:tcPr>
          <w:p w14:paraId="4D14AFC7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3EAF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8DCD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441BD3A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260C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86599" w:rsidRPr="004B3E65" w14:paraId="08AE938C" w14:textId="77777777" w:rsidTr="000A1B68">
        <w:trPr>
          <w:gridAfter w:val="1"/>
          <w:wAfter w:w="14" w:type="pct"/>
          <w:trHeight w:val="220"/>
        </w:trPr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CE0C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51A3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CBA8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3C606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8D6D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298E5FBF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F15C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7417F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gridSpan w:val="2"/>
            <w:tcBorders>
              <w:top w:val="single" w:sz="4" w:space="0" w:color="auto"/>
            </w:tcBorders>
            <w:vAlign w:val="center"/>
          </w:tcPr>
          <w:p w14:paraId="3D486E44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0B56" w14:textId="77777777" w:rsidR="00586599" w:rsidRPr="004B3E65" w:rsidRDefault="00586599" w:rsidP="000A1B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45D1F" w:rsidRPr="004B3E65" w14:paraId="314E28BF" w14:textId="77777777" w:rsidTr="0036150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C5F2944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9BEF383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mporal anterior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D90D251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55" w:type="pct"/>
            <w:shd w:val="clear" w:color="auto" w:fill="auto"/>
            <w:noWrap/>
          </w:tcPr>
          <w:p w14:paraId="07E12C38" w14:textId="0B419D3C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</w:tcPr>
          <w:p w14:paraId="646A1C0F" w14:textId="0F5C9BF8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8"/>
              </w:rPr>
              <w:t>0.547*</w:t>
            </w:r>
          </w:p>
        </w:tc>
        <w:tc>
          <w:tcPr>
            <w:tcW w:w="529" w:type="pct"/>
          </w:tcPr>
          <w:p w14:paraId="55C362BC" w14:textId="27D3BFEB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5" w:type="pct"/>
            <w:gridSpan w:val="2"/>
            <w:shd w:val="clear" w:color="auto" w:fill="auto"/>
            <w:noWrap/>
          </w:tcPr>
          <w:p w14:paraId="43AFA6BB" w14:textId="76B5E7C1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8"/>
              </w:rPr>
              <w:t>0.491*</w:t>
            </w:r>
          </w:p>
        </w:tc>
        <w:tc>
          <w:tcPr>
            <w:tcW w:w="453" w:type="pct"/>
            <w:shd w:val="clear" w:color="auto" w:fill="auto"/>
            <w:noWrap/>
          </w:tcPr>
          <w:p w14:paraId="449C2502" w14:textId="2ADD1D98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8"/>
              </w:rPr>
              <w:t>0.631**</w:t>
            </w:r>
          </w:p>
        </w:tc>
        <w:tc>
          <w:tcPr>
            <w:tcW w:w="600" w:type="pct"/>
            <w:gridSpan w:val="2"/>
          </w:tcPr>
          <w:p w14:paraId="354485BC" w14:textId="2E07816D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</w:tcPr>
          <w:p w14:paraId="20CB4621" w14:textId="3E60AFE4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4B3E65" w14:paraId="1355C478" w14:textId="77777777" w:rsidTr="0036150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E7DE92D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F672941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3A68E83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55" w:type="pct"/>
            <w:shd w:val="clear" w:color="auto" w:fill="auto"/>
            <w:noWrap/>
          </w:tcPr>
          <w:p w14:paraId="77B600A4" w14:textId="12B1F7DE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</w:tcPr>
          <w:p w14:paraId="1C43979B" w14:textId="0C691457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pct"/>
          </w:tcPr>
          <w:p w14:paraId="681BCAE1" w14:textId="3421FDA8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5" w:type="pct"/>
            <w:gridSpan w:val="2"/>
            <w:shd w:val="clear" w:color="auto" w:fill="auto"/>
            <w:noWrap/>
          </w:tcPr>
          <w:p w14:paraId="0D431513" w14:textId="391EC38A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</w:tcPr>
          <w:p w14:paraId="618C2CA1" w14:textId="0300E337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pct"/>
            <w:gridSpan w:val="2"/>
          </w:tcPr>
          <w:p w14:paraId="5998F534" w14:textId="36AAB82C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</w:tcPr>
          <w:p w14:paraId="5C03A820" w14:textId="5F9967B1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4B3E65" w14:paraId="30588EF4" w14:textId="77777777" w:rsidTr="0036150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C5EF833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26496BE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mporal medial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7F7C52D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55" w:type="pct"/>
            <w:shd w:val="clear" w:color="auto" w:fill="auto"/>
            <w:noWrap/>
          </w:tcPr>
          <w:p w14:paraId="67541421" w14:textId="27152B06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</w:tcPr>
          <w:p w14:paraId="1F952C74" w14:textId="070DBE17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pct"/>
          </w:tcPr>
          <w:p w14:paraId="38D71849" w14:textId="674C9052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5" w:type="pct"/>
            <w:gridSpan w:val="2"/>
            <w:shd w:val="clear" w:color="auto" w:fill="auto"/>
            <w:noWrap/>
          </w:tcPr>
          <w:p w14:paraId="2ECB8090" w14:textId="7B96D2FD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</w:tcPr>
          <w:p w14:paraId="500FD832" w14:textId="6C986FE2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pct"/>
            <w:gridSpan w:val="2"/>
          </w:tcPr>
          <w:p w14:paraId="0AE5E5BC" w14:textId="0EF996F4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</w:tcPr>
          <w:p w14:paraId="30AB2288" w14:textId="7C059FC3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4B3E65" w14:paraId="6D2273E1" w14:textId="77777777" w:rsidTr="0036150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070EE6C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17777F87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5E640CCC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55" w:type="pct"/>
            <w:shd w:val="clear" w:color="auto" w:fill="auto"/>
            <w:noWrap/>
          </w:tcPr>
          <w:p w14:paraId="3F4BD523" w14:textId="5C7770AE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</w:tcPr>
          <w:p w14:paraId="5B3C7030" w14:textId="451FCCFE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pct"/>
          </w:tcPr>
          <w:p w14:paraId="38A8BE6D" w14:textId="41E3F23E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5" w:type="pct"/>
            <w:gridSpan w:val="2"/>
            <w:shd w:val="clear" w:color="auto" w:fill="auto"/>
            <w:noWrap/>
          </w:tcPr>
          <w:p w14:paraId="3C9E1F09" w14:textId="1BD80D40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</w:tcPr>
          <w:p w14:paraId="19196208" w14:textId="0E8FF0D8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pct"/>
            <w:gridSpan w:val="2"/>
          </w:tcPr>
          <w:p w14:paraId="7DD28480" w14:textId="3B4B1001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</w:tcPr>
          <w:p w14:paraId="10321A2A" w14:textId="641595D9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4B3E65" w14:paraId="3A7A0138" w14:textId="77777777" w:rsidTr="0036150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DC46889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emporal regions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2EB3BE4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mporal lateral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56577CA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55" w:type="pct"/>
            <w:shd w:val="clear" w:color="auto" w:fill="auto"/>
            <w:noWrap/>
          </w:tcPr>
          <w:p w14:paraId="40B151AE" w14:textId="192DB27F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</w:tcPr>
          <w:p w14:paraId="6D975D1F" w14:textId="7F387432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pct"/>
          </w:tcPr>
          <w:p w14:paraId="62DC5117" w14:textId="4F37D66C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5" w:type="pct"/>
            <w:gridSpan w:val="2"/>
            <w:shd w:val="clear" w:color="auto" w:fill="auto"/>
            <w:noWrap/>
          </w:tcPr>
          <w:p w14:paraId="391FCFAC" w14:textId="5441D3AE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</w:tcPr>
          <w:p w14:paraId="146EDE0B" w14:textId="6CD6E344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pct"/>
            <w:gridSpan w:val="2"/>
          </w:tcPr>
          <w:p w14:paraId="7C48F654" w14:textId="42AD4DAC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</w:tcPr>
          <w:p w14:paraId="161EE669" w14:textId="66BF2D30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4B3E65" w14:paraId="158B7D5C" w14:textId="77777777" w:rsidTr="0036150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58D8839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1AFEC77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50F7183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55" w:type="pct"/>
            <w:shd w:val="clear" w:color="auto" w:fill="auto"/>
            <w:noWrap/>
          </w:tcPr>
          <w:p w14:paraId="1C829817" w14:textId="7E725EC4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</w:tcPr>
          <w:p w14:paraId="59117A9A" w14:textId="17439867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pct"/>
          </w:tcPr>
          <w:p w14:paraId="0E995465" w14:textId="5A84AD0A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5" w:type="pct"/>
            <w:gridSpan w:val="2"/>
            <w:shd w:val="clear" w:color="auto" w:fill="auto"/>
            <w:noWrap/>
          </w:tcPr>
          <w:p w14:paraId="2B475021" w14:textId="6C4F6E78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</w:tcPr>
          <w:p w14:paraId="69D9C69F" w14:textId="5A282B2B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pct"/>
            <w:gridSpan w:val="2"/>
          </w:tcPr>
          <w:p w14:paraId="62A5AA49" w14:textId="6FDAB8B4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</w:tcPr>
          <w:p w14:paraId="08829B46" w14:textId="508DEFDC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4B3E65" w14:paraId="4FA7A977" w14:textId="77777777" w:rsidTr="0036150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354FD5A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0E8831C0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ntorhina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rtex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9E9543D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55" w:type="pct"/>
            <w:shd w:val="clear" w:color="auto" w:fill="auto"/>
            <w:noWrap/>
          </w:tcPr>
          <w:p w14:paraId="2751788F" w14:textId="1EA9E310" w:rsidR="00245D1F" w:rsidRPr="00FB369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</w:tcPr>
          <w:p w14:paraId="7B8ADBF7" w14:textId="6AB72868" w:rsidR="00245D1F" w:rsidRPr="00FB369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8"/>
              </w:rPr>
              <w:t>0.605*</w:t>
            </w:r>
          </w:p>
        </w:tc>
        <w:tc>
          <w:tcPr>
            <w:tcW w:w="529" w:type="pct"/>
          </w:tcPr>
          <w:p w14:paraId="192580A7" w14:textId="28DAA45B" w:rsidR="00245D1F" w:rsidRPr="00FB369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5" w:type="pct"/>
            <w:gridSpan w:val="2"/>
            <w:shd w:val="clear" w:color="auto" w:fill="auto"/>
            <w:noWrap/>
          </w:tcPr>
          <w:p w14:paraId="4EC54C20" w14:textId="4F7B6E45" w:rsidR="00245D1F" w:rsidRPr="00FB369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</w:tcPr>
          <w:p w14:paraId="02065014" w14:textId="39B7686B" w:rsidR="00245D1F" w:rsidRPr="00FB369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8"/>
              </w:rPr>
              <w:t>0.527*</w:t>
            </w:r>
          </w:p>
        </w:tc>
        <w:tc>
          <w:tcPr>
            <w:tcW w:w="600" w:type="pct"/>
            <w:gridSpan w:val="2"/>
          </w:tcPr>
          <w:p w14:paraId="473ACAAF" w14:textId="78F303A5" w:rsidR="00245D1F" w:rsidRPr="00FB369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8"/>
              </w:rPr>
              <w:t>0.483*</w:t>
            </w:r>
          </w:p>
        </w:tc>
        <w:tc>
          <w:tcPr>
            <w:tcW w:w="598" w:type="pct"/>
            <w:shd w:val="clear" w:color="auto" w:fill="auto"/>
            <w:noWrap/>
          </w:tcPr>
          <w:p w14:paraId="357E76FD" w14:textId="201AB123" w:rsidR="00245D1F" w:rsidRPr="00FB369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4B3E65" w14:paraId="146458DC" w14:textId="77777777" w:rsidTr="0036150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E1D2719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6F71E75C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FC5A93B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55" w:type="pct"/>
            <w:shd w:val="clear" w:color="auto" w:fill="auto"/>
            <w:noWrap/>
          </w:tcPr>
          <w:p w14:paraId="5CFA4387" w14:textId="0C35822F" w:rsidR="00245D1F" w:rsidRPr="00FB369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</w:tcPr>
          <w:p w14:paraId="07FD7F11" w14:textId="1DE8ABAE" w:rsidR="00245D1F" w:rsidRPr="00FB369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pct"/>
          </w:tcPr>
          <w:p w14:paraId="23006DAB" w14:textId="3A82756C" w:rsidR="00245D1F" w:rsidRPr="00FB369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5" w:type="pct"/>
            <w:gridSpan w:val="2"/>
            <w:shd w:val="clear" w:color="auto" w:fill="auto"/>
            <w:noWrap/>
          </w:tcPr>
          <w:p w14:paraId="627BFF54" w14:textId="7DFB0287" w:rsidR="00245D1F" w:rsidRPr="00FB369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</w:tcPr>
          <w:p w14:paraId="49FF1AEC" w14:textId="704C212D" w:rsidR="00245D1F" w:rsidRPr="00FB369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pct"/>
            <w:gridSpan w:val="2"/>
          </w:tcPr>
          <w:p w14:paraId="5AB8AEAB" w14:textId="24E55AF5" w:rsidR="00245D1F" w:rsidRPr="00FB369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8"/>
              </w:rPr>
              <w:t>0.534*</w:t>
            </w:r>
          </w:p>
        </w:tc>
        <w:tc>
          <w:tcPr>
            <w:tcW w:w="598" w:type="pct"/>
            <w:shd w:val="clear" w:color="auto" w:fill="auto"/>
            <w:noWrap/>
          </w:tcPr>
          <w:p w14:paraId="7A11B547" w14:textId="15CD6DF4" w:rsidR="00245D1F" w:rsidRPr="00FB369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4B3E65" w14:paraId="5577CCD0" w14:textId="77777777" w:rsidTr="0036150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8B1B155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03ECF9AD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ppocampus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53315A0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55" w:type="pct"/>
            <w:shd w:val="clear" w:color="auto" w:fill="auto"/>
            <w:noWrap/>
          </w:tcPr>
          <w:p w14:paraId="03D16250" w14:textId="76D4EFFE" w:rsidR="00245D1F" w:rsidRPr="00FB369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</w:tcPr>
          <w:p w14:paraId="12B5399C" w14:textId="116BB8A8" w:rsidR="00245D1F" w:rsidRPr="00FB369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pct"/>
          </w:tcPr>
          <w:p w14:paraId="4D6FBF08" w14:textId="4C56F3E4" w:rsidR="00245D1F" w:rsidRPr="00FB369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5" w:type="pct"/>
            <w:gridSpan w:val="2"/>
            <w:shd w:val="clear" w:color="auto" w:fill="auto"/>
            <w:noWrap/>
          </w:tcPr>
          <w:p w14:paraId="530079EF" w14:textId="1C5CB05D" w:rsidR="00245D1F" w:rsidRPr="00FB369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</w:tcPr>
          <w:p w14:paraId="5452B278" w14:textId="5AC52EA9" w:rsidR="00245D1F" w:rsidRPr="00FB369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pct"/>
            <w:gridSpan w:val="2"/>
          </w:tcPr>
          <w:p w14:paraId="03958DF9" w14:textId="722D0F82" w:rsidR="00245D1F" w:rsidRPr="00FB369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</w:tcPr>
          <w:p w14:paraId="1B743DE9" w14:textId="6A7BAF68" w:rsidR="00245D1F" w:rsidRPr="00FB369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4B3E65" w14:paraId="013844BA" w14:textId="77777777" w:rsidTr="0036150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FF9381A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6EA36E7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24926B1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55" w:type="pct"/>
            <w:shd w:val="clear" w:color="auto" w:fill="auto"/>
            <w:noWrap/>
          </w:tcPr>
          <w:p w14:paraId="6B5E27EB" w14:textId="61A92858" w:rsidR="00245D1F" w:rsidRPr="00FB369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</w:tcPr>
          <w:p w14:paraId="162E577D" w14:textId="11ED6EA8" w:rsidR="00245D1F" w:rsidRPr="00FB369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pct"/>
          </w:tcPr>
          <w:p w14:paraId="0ADF064B" w14:textId="62738854" w:rsidR="00245D1F" w:rsidRPr="00FB369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5" w:type="pct"/>
            <w:gridSpan w:val="2"/>
            <w:shd w:val="clear" w:color="auto" w:fill="auto"/>
            <w:noWrap/>
          </w:tcPr>
          <w:p w14:paraId="29012159" w14:textId="6E4139C1" w:rsidR="00245D1F" w:rsidRPr="00FB369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</w:tcPr>
          <w:p w14:paraId="2B690C5B" w14:textId="4EC7CB2E" w:rsidR="00245D1F" w:rsidRPr="00FB369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pct"/>
            <w:gridSpan w:val="2"/>
          </w:tcPr>
          <w:p w14:paraId="780BBB4C" w14:textId="628BA489" w:rsidR="00245D1F" w:rsidRPr="00FB369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</w:tcPr>
          <w:p w14:paraId="751D544F" w14:textId="2ED41F4A" w:rsidR="00245D1F" w:rsidRPr="00FB369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4B3E65" w14:paraId="591DBFCA" w14:textId="77777777" w:rsidTr="0036150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6B147F1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3A21E77B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bitofrontal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1BA3373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55" w:type="pct"/>
            <w:shd w:val="clear" w:color="auto" w:fill="auto"/>
            <w:noWrap/>
          </w:tcPr>
          <w:p w14:paraId="1F548D7C" w14:textId="1292B3A2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.499*</w:t>
            </w:r>
          </w:p>
        </w:tc>
        <w:tc>
          <w:tcPr>
            <w:tcW w:w="456" w:type="pct"/>
            <w:shd w:val="clear" w:color="auto" w:fill="auto"/>
            <w:noWrap/>
          </w:tcPr>
          <w:p w14:paraId="09C48533" w14:textId="08A6F52D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pct"/>
          </w:tcPr>
          <w:p w14:paraId="53369D04" w14:textId="4D2F4909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5" w:type="pct"/>
            <w:gridSpan w:val="2"/>
            <w:shd w:val="clear" w:color="auto" w:fill="auto"/>
            <w:noWrap/>
          </w:tcPr>
          <w:p w14:paraId="713271B9" w14:textId="700B649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</w:tcPr>
          <w:p w14:paraId="3741CD27" w14:textId="3219A68F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pct"/>
            <w:gridSpan w:val="2"/>
          </w:tcPr>
          <w:p w14:paraId="72683040" w14:textId="42A3A254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</w:tcPr>
          <w:p w14:paraId="220FF459" w14:textId="7F3AE546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4B3E65" w14:paraId="1D749B6A" w14:textId="77777777" w:rsidTr="0036150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55390D5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1E81D29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50B3894E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55" w:type="pct"/>
            <w:shd w:val="clear" w:color="auto" w:fill="auto"/>
            <w:noWrap/>
          </w:tcPr>
          <w:p w14:paraId="12A76642" w14:textId="1F5CF129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</w:tcPr>
          <w:p w14:paraId="3B0A9B30" w14:textId="2CA39E35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pct"/>
          </w:tcPr>
          <w:p w14:paraId="20F05688" w14:textId="06C50558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5" w:type="pct"/>
            <w:gridSpan w:val="2"/>
            <w:shd w:val="clear" w:color="auto" w:fill="auto"/>
            <w:noWrap/>
          </w:tcPr>
          <w:p w14:paraId="3F346DEE" w14:textId="3AEEDD56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</w:tcPr>
          <w:p w14:paraId="596A2B16" w14:textId="3FA2A860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0.503*</w:t>
            </w:r>
          </w:p>
        </w:tc>
        <w:tc>
          <w:tcPr>
            <w:tcW w:w="600" w:type="pct"/>
            <w:gridSpan w:val="2"/>
          </w:tcPr>
          <w:p w14:paraId="5903CCD9" w14:textId="3AA1A47F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</w:tcPr>
          <w:p w14:paraId="01D68338" w14:textId="2B1FC7E0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4B3E65" w14:paraId="65D4BE8E" w14:textId="77777777" w:rsidTr="0036150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D7B0176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12F3CF15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ontal anterior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E5C097C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55" w:type="pct"/>
            <w:shd w:val="clear" w:color="auto" w:fill="auto"/>
            <w:noWrap/>
          </w:tcPr>
          <w:p w14:paraId="1BE49E02" w14:textId="4ED7A669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</w:tcPr>
          <w:p w14:paraId="2C8E82E7" w14:textId="3D53EBA4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pct"/>
          </w:tcPr>
          <w:p w14:paraId="72409907" w14:textId="4D4E376E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5" w:type="pct"/>
            <w:gridSpan w:val="2"/>
            <w:shd w:val="clear" w:color="auto" w:fill="auto"/>
            <w:noWrap/>
          </w:tcPr>
          <w:p w14:paraId="333B9BD4" w14:textId="47E14B8A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</w:tcPr>
          <w:p w14:paraId="10D5D847" w14:textId="66C4DC1A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pct"/>
            <w:gridSpan w:val="2"/>
          </w:tcPr>
          <w:p w14:paraId="76D6E179" w14:textId="6B41F3F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</w:tcPr>
          <w:p w14:paraId="2C94DC50" w14:textId="274DE933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4B3E65" w14:paraId="408767BE" w14:textId="77777777" w:rsidTr="0036150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D9F3118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F2B2196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4B4565A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55" w:type="pct"/>
            <w:shd w:val="clear" w:color="auto" w:fill="auto"/>
            <w:noWrap/>
          </w:tcPr>
          <w:p w14:paraId="556192E3" w14:textId="2897F779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</w:tcPr>
          <w:p w14:paraId="1B4CE04A" w14:textId="72BF5F26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pct"/>
          </w:tcPr>
          <w:p w14:paraId="6F4537D8" w14:textId="478170A6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5" w:type="pct"/>
            <w:gridSpan w:val="2"/>
            <w:shd w:val="clear" w:color="auto" w:fill="auto"/>
            <w:noWrap/>
          </w:tcPr>
          <w:p w14:paraId="4D7C45D1" w14:textId="2A3CC9AA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</w:tcPr>
          <w:p w14:paraId="338F2F94" w14:textId="18E57149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pct"/>
            <w:gridSpan w:val="2"/>
          </w:tcPr>
          <w:p w14:paraId="172113A4" w14:textId="1B337910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</w:tcPr>
          <w:p w14:paraId="6AFB2A01" w14:textId="33B3E75B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4B3E65" w14:paraId="2EF9A7BA" w14:textId="77777777" w:rsidTr="0036150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5A3B5C6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148126ED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ontal anterior medial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9BF1C34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55" w:type="pct"/>
            <w:shd w:val="clear" w:color="auto" w:fill="auto"/>
            <w:noWrap/>
          </w:tcPr>
          <w:p w14:paraId="73A9C304" w14:textId="64864DE1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</w:tcPr>
          <w:p w14:paraId="52AB5F45" w14:textId="780A7218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pct"/>
          </w:tcPr>
          <w:p w14:paraId="1372CCC9" w14:textId="53DC7452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5" w:type="pct"/>
            <w:gridSpan w:val="2"/>
            <w:shd w:val="clear" w:color="auto" w:fill="auto"/>
            <w:noWrap/>
          </w:tcPr>
          <w:p w14:paraId="3626F205" w14:textId="274D509B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</w:tcPr>
          <w:p w14:paraId="0F1F69BC" w14:textId="390324F8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pct"/>
            <w:gridSpan w:val="2"/>
          </w:tcPr>
          <w:p w14:paraId="43280273" w14:textId="506D9A0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</w:tcPr>
          <w:p w14:paraId="70F2D59C" w14:textId="2574AF0E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4B3E65" w14:paraId="78F10F02" w14:textId="77777777" w:rsidTr="0036150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AA44D55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rontal regions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C3789A6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9A881FF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55" w:type="pct"/>
            <w:shd w:val="clear" w:color="auto" w:fill="auto"/>
            <w:noWrap/>
          </w:tcPr>
          <w:p w14:paraId="208FBB33" w14:textId="6F6E5870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</w:tcPr>
          <w:p w14:paraId="450D69C5" w14:textId="6911217B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pct"/>
          </w:tcPr>
          <w:p w14:paraId="2E9F8708" w14:textId="57AED511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5" w:type="pct"/>
            <w:gridSpan w:val="2"/>
            <w:shd w:val="clear" w:color="auto" w:fill="auto"/>
            <w:noWrap/>
          </w:tcPr>
          <w:p w14:paraId="390BF6ED" w14:textId="6C6ED696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</w:tcPr>
          <w:p w14:paraId="1B0CC4B5" w14:textId="56104914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pct"/>
            <w:gridSpan w:val="2"/>
          </w:tcPr>
          <w:p w14:paraId="53E308BA" w14:textId="775C4A24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</w:tcPr>
          <w:p w14:paraId="47D2B185" w14:textId="44947B34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4B3E65" w14:paraId="3469CE1E" w14:textId="77777777" w:rsidTr="0036150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2D9BBCF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0606C640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ontal dorsolateral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CF034C1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55" w:type="pct"/>
            <w:shd w:val="clear" w:color="auto" w:fill="auto"/>
            <w:noWrap/>
          </w:tcPr>
          <w:p w14:paraId="3624B019" w14:textId="7CECE0EA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</w:tcPr>
          <w:p w14:paraId="38847CB5" w14:textId="5E48887A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pct"/>
          </w:tcPr>
          <w:p w14:paraId="4DB10C7C" w14:textId="1343889B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5" w:type="pct"/>
            <w:gridSpan w:val="2"/>
            <w:shd w:val="clear" w:color="auto" w:fill="auto"/>
            <w:noWrap/>
          </w:tcPr>
          <w:p w14:paraId="1C38DDFF" w14:textId="58C6BD77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</w:tcPr>
          <w:p w14:paraId="4CA93728" w14:textId="5ACDD6EF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pct"/>
            <w:gridSpan w:val="2"/>
          </w:tcPr>
          <w:p w14:paraId="12B5EA3A" w14:textId="3886AD63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</w:tcPr>
          <w:p w14:paraId="67E76DBD" w14:textId="3E2A8131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4B3E65" w14:paraId="25ACD343" w14:textId="77777777" w:rsidTr="0036150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A15224C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7D1AFCC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2521E6B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55" w:type="pct"/>
            <w:shd w:val="clear" w:color="auto" w:fill="auto"/>
            <w:noWrap/>
          </w:tcPr>
          <w:p w14:paraId="6365CBB5" w14:textId="34D77D17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</w:tcPr>
          <w:p w14:paraId="5344BA9D" w14:textId="236F4E8A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pct"/>
          </w:tcPr>
          <w:p w14:paraId="0EB80D67" w14:textId="40D6860D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5" w:type="pct"/>
            <w:gridSpan w:val="2"/>
            <w:shd w:val="clear" w:color="auto" w:fill="auto"/>
            <w:noWrap/>
          </w:tcPr>
          <w:p w14:paraId="45E6DF44" w14:textId="77491399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</w:tcPr>
          <w:p w14:paraId="45100C0B" w14:textId="24EF8DCC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pct"/>
            <w:gridSpan w:val="2"/>
          </w:tcPr>
          <w:p w14:paraId="13AAE1C2" w14:textId="7423A790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</w:tcPr>
          <w:p w14:paraId="1DA38833" w14:textId="6126B232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4B3E65" w14:paraId="149CF18E" w14:textId="77777777" w:rsidTr="0036150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23176CC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6EA7588F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ontal inferior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4FD47E2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55" w:type="pct"/>
            <w:shd w:val="clear" w:color="auto" w:fill="auto"/>
            <w:noWrap/>
          </w:tcPr>
          <w:p w14:paraId="23BB6C2A" w14:textId="315AC101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</w:tcPr>
          <w:p w14:paraId="68315089" w14:textId="1C14C84D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pct"/>
          </w:tcPr>
          <w:p w14:paraId="46EB8A56" w14:textId="66FF22C6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5" w:type="pct"/>
            <w:gridSpan w:val="2"/>
            <w:shd w:val="clear" w:color="auto" w:fill="auto"/>
            <w:noWrap/>
          </w:tcPr>
          <w:p w14:paraId="5526D4AA" w14:textId="164863B3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</w:tcPr>
          <w:p w14:paraId="4DB96C47" w14:textId="787841EC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pct"/>
            <w:gridSpan w:val="2"/>
          </w:tcPr>
          <w:p w14:paraId="5D7BB68F" w14:textId="3375E230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</w:tcPr>
          <w:p w14:paraId="6E1772D3" w14:textId="1FFE9300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4B3E65" w14:paraId="77A3D111" w14:textId="77777777" w:rsidTr="0036150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3EB9373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F848BD3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AF510D0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55" w:type="pct"/>
            <w:shd w:val="clear" w:color="auto" w:fill="auto"/>
            <w:noWrap/>
          </w:tcPr>
          <w:p w14:paraId="269302BC" w14:textId="1930AC3C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</w:tcPr>
          <w:p w14:paraId="70DCB3D8" w14:textId="2C8AF7F1" w:rsidR="00245D1F" w:rsidRPr="00593B8F" w:rsidRDefault="00245D1F" w:rsidP="00245D1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pct"/>
          </w:tcPr>
          <w:p w14:paraId="5DEC6598" w14:textId="63E88D21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5" w:type="pct"/>
            <w:gridSpan w:val="2"/>
            <w:shd w:val="clear" w:color="auto" w:fill="auto"/>
            <w:noWrap/>
          </w:tcPr>
          <w:p w14:paraId="5102696F" w14:textId="233E302F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</w:tcPr>
          <w:p w14:paraId="6493B2C5" w14:textId="0682C051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pct"/>
            <w:gridSpan w:val="2"/>
          </w:tcPr>
          <w:p w14:paraId="113E1B8B" w14:textId="76282075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</w:tcPr>
          <w:p w14:paraId="16B34D29" w14:textId="10E73E49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4B3E65" w14:paraId="7B5DFF0E" w14:textId="77777777" w:rsidTr="0036150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2987BB3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0ECE6C0E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ontal posterior medial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0140963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</w:t>
            </w:r>
          </w:p>
        </w:tc>
        <w:tc>
          <w:tcPr>
            <w:tcW w:w="455" w:type="pct"/>
            <w:shd w:val="clear" w:color="auto" w:fill="auto"/>
            <w:noWrap/>
          </w:tcPr>
          <w:p w14:paraId="3BB8EC90" w14:textId="350FD7FE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</w:tcPr>
          <w:p w14:paraId="405822BC" w14:textId="1A9C1CCA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pct"/>
          </w:tcPr>
          <w:p w14:paraId="103958A5" w14:textId="6B94523E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5" w:type="pct"/>
            <w:gridSpan w:val="2"/>
            <w:shd w:val="clear" w:color="auto" w:fill="auto"/>
            <w:noWrap/>
          </w:tcPr>
          <w:p w14:paraId="030A7D53" w14:textId="47CDC5FA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</w:tcPr>
          <w:p w14:paraId="4476824A" w14:textId="05FA9DC2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pct"/>
            <w:gridSpan w:val="2"/>
          </w:tcPr>
          <w:p w14:paraId="11712003" w14:textId="4026753B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</w:tcPr>
          <w:p w14:paraId="3BE5D660" w14:textId="38C6457A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245D1F" w:rsidRPr="004B3E65" w14:paraId="2853677C" w14:textId="77777777" w:rsidTr="0036150A">
        <w:trPr>
          <w:gridAfter w:val="1"/>
          <w:wAfter w:w="14" w:type="pct"/>
          <w:trHeight w:val="220"/>
        </w:trPr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00EC8A6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32347F38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30144F0" w14:textId="77777777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E6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455" w:type="pct"/>
            <w:shd w:val="clear" w:color="auto" w:fill="auto"/>
            <w:noWrap/>
          </w:tcPr>
          <w:p w14:paraId="02BE6A82" w14:textId="4E91058D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</w:tcPr>
          <w:p w14:paraId="5E089CFF" w14:textId="63A1400D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29" w:type="pct"/>
          </w:tcPr>
          <w:p w14:paraId="0B7BBD15" w14:textId="65700A02" w:rsidR="00245D1F" w:rsidRPr="00593B8F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5" w:type="pct"/>
            <w:gridSpan w:val="2"/>
            <w:shd w:val="clear" w:color="auto" w:fill="auto"/>
            <w:noWrap/>
          </w:tcPr>
          <w:p w14:paraId="25117BF6" w14:textId="3A36E31A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53" w:type="pct"/>
            <w:shd w:val="clear" w:color="auto" w:fill="auto"/>
            <w:noWrap/>
          </w:tcPr>
          <w:p w14:paraId="2ACD6216" w14:textId="09AE7CC5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00" w:type="pct"/>
            <w:gridSpan w:val="2"/>
          </w:tcPr>
          <w:p w14:paraId="2438B80A" w14:textId="384FF369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8" w:type="pct"/>
            <w:shd w:val="clear" w:color="auto" w:fill="auto"/>
            <w:noWrap/>
          </w:tcPr>
          <w:p w14:paraId="2EF92D81" w14:textId="037BC409" w:rsidR="00245D1F" w:rsidRPr="004B3E65" w:rsidRDefault="00245D1F" w:rsidP="00245D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A4AC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</w:tbl>
    <w:p w14:paraId="22B5CDAD" w14:textId="7FF8412B" w:rsidR="00586599" w:rsidRPr="004340F2" w:rsidRDefault="00586599" w:rsidP="00586599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Supplementary </w:t>
      </w:r>
      <w:r w:rsidRPr="00441D6A">
        <w:rPr>
          <w:rFonts w:ascii="Times New Roman" w:hAnsi="Times New Roman" w:cs="Times New Roman"/>
          <w:szCs w:val="20"/>
        </w:rPr>
        <w:t xml:space="preserve">Table </w:t>
      </w:r>
      <w:r>
        <w:rPr>
          <w:rFonts w:ascii="Times New Roman" w:hAnsi="Times New Roman" w:cs="Times New Roman" w:hint="eastAsia"/>
          <w:szCs w:val="20"/>
        </w:rPr>
        <w:t>4</w:t>
      </w:r>
      <w:r w:rsidRPr="00441D6A">
        <w:rPr>
          <w:rFonts w:ascii="Times New Roman" w:hAnsi="Times New Roman" w:cs="Times New Roman"/>
          <w:szCs w:val="20"/>
        </w:rPr>
        <w:t xml:space="preserve">. </w:t>
      </w:r>
      <w:r>
        <w:rPr>
          <w:rFonts w:ascii="Times New Roman" w:hAnsi="Times New Roman" w:cs="Times New Roman" w:hint="eastAsia"/>
          <w:szCs w:val="20"/>
        </w:rPr>
        <w:t>Partial c</w:t>
      </w:r>
      <w:r w:rsidRPr="00441D6A">
        <w:rPr>
          <w:rFonts w:ascii="Times New Roman" w:hAnsi="Times New Roman" w:cs="Times New Roman"/>
          <w:szCs w:val="20"/>
        </w:rPr>
        <w:t>orrelations between Memory functions and regional brain volume</w:t>
      </w:r>
      <w:r>
        <w:rPr>
          <w:rFonts w:ascii="Times New Roman" w:hAnsi="Times New Roman" w:cs="Times New Roman" w:hint="eastAsia"/>
          <w:szCs w:val="20"/>
        </w:rPr>
        <w:t xml:space="preserve"> in patients with CDR score of 1</w:t>
      </w:r>
      <w:r w:rsidRPr="0001374D">
        <w:rPr>
          <w:rFonts w:ascii="Times New Roman" w:hAnsi="Times New Roman" w:cs="Times New Roman"/>
          <w:sz w:val="14"/>
          <w:szCs w:val="14"/>
        </w:rPr>
        <w:t xml:space="preserve"> (*p&lt;0.05, **p&lt;0.005, ***p&lt;0.001)</w:t>
      </w:r>
    </w:p>
    <w:p w14:paraId="33A02038" w14:textId="77777777" w:rsidR="00586599" w:rsidRPr="00625489" w:rsidRDefault="00586599" w:rsidP="00586599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  <w:r w:rsidRPr="00686019">
        <w:rPr>
          <w:rFonts w:ascii="Times New Roman" w:hAnsi="Times New Roman" w:cs="Times New Roman"/>
          <w:szCs w:val="20"/>
        </w:rPr>
        <w:t xml:space="preserve">Age, sex, and years of education were adjusted </w:t>
      </w:r>
      <w:r w:rsidRPr="00686019">
        <w:rPr>
          <w:rFonts w:ascii="Times New Roman" w:hAnsi="Times New Roman" w:cs="Times New Roman" w:hint="eastAsia"/>
          <w:szCs w:val="20"/>
        </w:rPr>
        <w:t>as confounding factors.</w:t>
      </w:r>
    </w:p>
    <w:p w14:paraId="52103918" w14:textId="77777777" w:rsidR="00E01A0A" w:rsidRPr="00586599" w:rsidRDefault="00E01A0A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</w:p>
    <w:sectPr w:rsidR="00E01A0A" w:rsidRPr="00586599" w:rsidSect="00787B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15D509" w14:textId="77777777" w:rsidR="008F330A" w:rsidRDefault="008F330A" w:rsidP="00121E7D">
      <w:pPr>
        <w:spacing w:after="0" w:line="240" w:lineRule="auto"/>
      </w:pPr>
      <w:r>
        <w:separator/>
      </w:r>
    </w:p>
  </w:endnote>
  <w:endnote w:type="continuationSeparator" w:id="0">
    <w:p w14:paraId="79C12F6A" w14:textId="77777777" w:rsidR="008F330A" w:rsidRDefault="008F330A" w:rsidP="00121E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D0A3C6" w14:textId="77777777" w:rsidR="008F330A" w:rsidRDefault="008F330A" w:rsidP="00121E7D">
      <w:pPr>
        <w:spacing w:after="0" w:line="240" w:lineRule="auto"/>
      </w:pPr>
      <w:r>
        <w:separator/>
      </w:r>
    </w:p>
  </w:footnote>
  <w:footnote w:type="continuationSeparator" w:id="0">
    <w:p w14:paraId="4FD276A3" w14:textId="77777777" w:rsidR="008F330A" w:rsidRDefault="008F330A" w:rsidP="00121E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2558C"/>
    <w:rsid w:val="0001374D"/>
    <w:rsid w:val="00024265"/>
    <w:rsid w:val="00082804"/>
    <w:rsid w:val="000B2442"/>
    <w:rsid w:val="000B42FE"/>
    <w:rsid w:val="000D0ACE"/>
    <w:rsid w:val="000E0788"/>
    <w:rsid w:val="00121E7D"/>
    <w:rsid w:val="001A1CD5"/>
    <w:rsid w:val="002005A1"/>
    <w:rsid w:val="0020366D"/>
    <w:rsid w:val="002042AB"/>
    <w:rsid w:val="00221C0F"/>
    <w:rsid w:val="00232772"/>
    <w:rsid w:val="00245D1F"/>
    <w:rsid w:val="002477B6"/>
    <w:rsid w:val="002620D4"/>
    <w:rsid w:val="00280832"/>
    <w:rsid w:val="002B0813"/>
    <w:rsid w:val="002C2A0B"/>
    <w:rsid w:val="002E008D"/>
    <w:rsid w:val="0032558C"/>
    <w:rsid w:val="0034338C"/>
    <w:rsid w:val="003511FB"/>
    <w:rsid w:val="00357BDE"/>
    <w:rsid w:val="003D7B6E"/>
    <w:rsid w:val="003E0F64"/>
    <w:rsid w:val="00414678"/>
    <w:rsid w:val="004340F2"/>
    <w:rsid w:val="00441D6A"/>
    <w:rsid w:val="00454218"/>
    <w:rsid w:val="0045516E"/>
    <w:rsid w:val="00455AA2"/>
    <w:rsid w:val="00495D28"/>
    <w:rsid w:val="004B3E65"/>
    <w:rsid w:val="004B43EC"/>
    <w:rsid w:val="0050172A"/>
    <w:rsid w:val="005038D7"/>
    <w:rsid w:val="0051247F"/>
    <w:rsid w:val="005479F7"/>
    <w:rsid w:val="00555FA3"/>
    <w:rsid w:val="00557E63"/>
    <w:rsid w:val="00586599"/>
    <w:rsid w:val="00590145"/>
    <w:rsid w:val="00593B8F"/>
    <w:rsid w:val="005D3E27"/>
    <w:rsid w:val="0061730B"/>
    <w:rsid w:val="00625489"/>
    <w:rsid w:val="006418B2"/>
    <w:rsid w:val="00674B4B"/>
    <w:rsid w:val="006D675A"/>
    <w:rsid w:val="006F1C91"/>
    <w:rsid w:val="00787B35"/>
    <w:rsid w:val="007B0F4B"/>
    <w:rsid w:val="007C3153"/>
    <w:rsid w:val="007F2A88"/>
    <w:rsid w:val="007F454B"/>
    <w:rsid w:val="00803877"/>
    <w:rsid w:val="00837C93"/>
    <w:rsid w:val="008614B4"/>
    <w:rsid w:val="00862326"/>
    <w:rsid w:val="00863965"/>
    <w:rsid w:val="00877F76"/>
    <w:rsid w:val="008B0471"/>
    <w:rsid w:val="008E253A"/>
    <w:rsid w:val="008F330A"/>
    <w:rsid w:val="00937655"/>
    <w:rsid w:val="00A17827"/>
    <w:rsid w:val="00A208D5"/>
    <w:rsid w:val="00A65857"/>
    <w:rsid w:val="00AB3163"/>
    <w:rsid w:val="00B04F57"/>
    <w:rsid w:val="00B0706C"/>
    <w:rsid w:val="00B61F7F"/>
    <w:rsid w:val="00B661F6"/>
    <w:rsid w:val="00B72161"/>
    <w:rsid w:val="00B91AC5"/>
    <w:rsid w:val="00BD6563"/>
    <w:rsid w:val="00BE2D8C"/>
    <w:rsid w:val="00BF127B"/>
    <w:rsid w:val="00C10412"/>
    <w:rsid w:val="00C2384F"/>
    <w:rsid w:val="00C46EF6"/>
    <w:rsid w:val="00C56894"/>
    <w:rsid w:val="00C74DBA"/>
    <w:rsid w:val="00C84238"/>
    <w:rsid w:val="00C91558"/>
    <w:rsid w:val="00CE6E54"/>
    <w:rsid w:val="00D0738A"/>
    <w:rsid w:val="00D52489"/>
    <w:rsid w:val="00D73C1E"/>
    <w:rsid w:val="00D95868"/>
    <w:rsid w:val="00DA2212"/>
    <w:rsid w:val="00E01A0A"/>
    <w:rsid w:val="00E05A2F"/>
    <w:rsid w:val="00E125AF"/>
    <w:rsid w:val="00E35113"/>
    <w:rsid w:val="00E35370"/>
    <w:rsid w:val="00E37D2D"/>
    <w:rsid w:val="00E500DA"/>
    <w:rsid w:val="00EE5ED7"/>
    <w:rsid w:val="00F03A1B"/>
    <w:rsid w:val="00F22645"/>
    <w:rsid w:val="00F71E12"/>
    <w:rsid w:val="00F81151"/>
    <w:rsid w:val="00F86804"/>
    <w:rsid w:val="00FA513B"/>
    <w:rsid w:val="00FB369F"/>
    <w:rsid w:val="00FD7813"/>
    <w:rsid w:val="00FE2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11A857"/>
  <w15:chartTrackingRefBased/>
  <w15:docId w15:val="{FC98F12F-236D-4F46-BE8F-3BE899F79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1A0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1E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21E7D"/>
  </w:style>
  <w:style w:type="paragraph" w:styleId="a4">
    <w:name w:val="footer"/>
    <w:basedOn w:val="a"/>
    <w:link w:val="Char0"/>
    <w:uiPriority w:val="99"/>
    <w:unhideWhenUsed/>
    <w:rsid w:val="00121E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21E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190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1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6BFBFB-D030-4B6B-895C-509AD57FE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04</TotalTime>
  <Pages>4</Pages>
  <Words>804</Words>
  <Characters>4586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도윤</dc:creator>
  <cp:keywords/>
  <dc:description/>
  <cp:lastModifiedBy>doyun9975@gmail.com</cp:lastModifiedBy>
  <cp:revision>50</cp:revision>
  <dcterms:created xsi:type="dcterms:W3CDTF">2023-10-02T05:25:00Z</dcterms:created>
  <dcterms:modified xsi:type="dcterms:W3CDTF">2025-03-30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eb8de2d665df7783cc627f15b7fa51425ed9498301fc55c15be669926f22ec</vt:lpwstr>
  </property>
</Properties>
</file>